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7459F7" w14:textId="0BB1A9D0" w:rsidR="00632535" w:rsidRDefault="00632535" w:rsidP="00CC5A39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ind w:right="-20"/>
        <w:rPr>
          <w:rFonts w:ascii="Arial" w:hAnsi="Arial" w:cs="Arial"/>
          <w:b/>
          <w:bCs/>
          <w:color w:val="4B1964"/>
          <w:sz w:val="40"/>
          <w:szCs w:val="40"/>
        </w:rPr>
      </w:pPr>
      <w:r w:rsidRPr="00BC3194">
        <w:rPr>
          <w:rFonts w:ascii="Arial" w:hAnsi="Arial" w:cs="Arial"/>
          <w:b/>
          <w:bCs/>
          <w:color w:val="4B1964"/>
          <w:sz w:val="40"/>
          <w:szCs w:val="40"/>
        </w:rPr>
        <w:t>Checklist</w:t>
      </w:r>
      <w:r w:rsidR="00A838DD">
        <w:rPr>
          <w:rFonts w:ascii="Arial" w:hAnsi="Arial" w:cs="Arial"/>
          <w:b/>
          <w:bCs/>
          <w:color w:val="4B1964"/>
          <w:sz w:val="40"/>
          <w:szCs w:val="40"/>
        </w:rPr>
        <w:t xml:space="preserve"> –</w:t>
      </w:r>
      <w:r w:rsidR="00AC65E6">
        <w:rPr>
          <w:rFonts w:ascii="Arial" w:hAnsi="Arial" w:cs="Arial"/>
          <w:b/>
          <w:bCs/>
          <w:color w:val="4B1964"/>
          <w:sz w:val="40"/>
          <w:szCs w:val="40"/>
        </w:rPr>
        <w:t xml:space="preserve"> </w:t>
      </w:r>
      <w:r w:rsidR="00A54479">
        <w:rPr>
          <w:rFonts w:ascii="Arial" w:hAnsi="Arial" w:cs="Arial"/>
          <w:b/>
          <w:bCs/>
          <w:color w:val="4B1964"/>
          <w:sz w:val="40"/>
          <w:szCs w:val="40"/>
        </w:rPr>
        <w:t xml:space="preserve">Risk </w:t>
      </w:r>
      <w:r w:rsidR="00A010E9">
        <w:rPr>
          <w:rFonts w:ascii="Arial" w:hAnsi="Arial" w:cs="Arial"/>
          <w:b/>
          <w:bCs/>
          <w:color w:val="4B1964"/>
          <w:sz w:val="40"/>
          <w:szCs w:val="40"/>
        </w:rPr>
        <w:t>m</w:t>
      </w:r>
      <w:r w:rsidR="00A54479">
        <w:rPr>
          <w:rFonts w:ascii="Arial" w:hAnsi="Arial" w:cs="Arial"/>
          <w:b/>
          <w:bCs/>
          <w:color w:val="4B1964"/>
          <w:sz w:val="40"/>
          <w:szCs w:val="40"/>
        </w:rPr>
        <w:t>anagement</w:t>
      </w:r>
      <w:r w:rsidR="00212A8C">
        <w:rPr>
          <w:rFonts w:ascii="Arial" w:hAnsi="Arial" w:cs="Arial"/>
          <w:b/>
          <w:bCs/>
          <w:color w:val="4B1964"/>
          <w:sz w:val="40"/>
          <w:szCs w:val="40"/>
        </w:rPr>
        <w:t xml:space="preserve"> </w:t>
      </w:r>
      <w:r w:rsidR="00AC65E6">
        <w:rPr>
          <w:rFonts w:ascii="Arial" w:hAnsi="Arial" w:cs="Arial"/>
          <w:b/>
          <w:bCs/>
          <w:color w:val="4B1964"/>
          <w:sz w:val="40"/>
          <w:szCs w:val="40"/>
        </w:rPr>
        <w:t xml:space="preserve">for </w:t>
      </w:r>
      <w:r w:rsidR="004056D3">
        <w:rPr>
          <w:rFonts w:ascii="Arial" w:hAnsi="Arial" w:cs="Arial"/>
          <w:b/>
          <w:bCs/>
          <w:color w:val="4B1964"/>
          <w:sz w:val="40"/>
          <w:szCs w:val="40"/>
        </w:rPr>
        <w:t xml:space="preserve">unaffected female </w:t>
      </w:r>
      <w:r w:rsidR="00A54479">
        <w:rPr>
          <w:rFonts w:ascii="Arial" w:hAnsi="Arial" w:cs="Arial"/>
          <w:b/>
          <w:bCs/>
          <w:color w:val="4B1964"/>
          <w:sz w:val="40"/>
          <w:szCs w:val="40"/>
        </w:rPr>
        <w:t xml:space="preserve">BRCA1 </w:t>
      </w:r>
      <w:r w:rsidR="004056D3">
        <w:rPr>
          <w:rFonts w:ascii="Arial" w:hAnsi="Arial" w:cs="Arial"/>
          <w:b/>
          <w:bCs/>
          <w:color w:val="4B1964"/>
          <w:sz w:val="40"/>
          <w:szCs w:val="40"/>
        </w:rPr>
        <w:t>gene mutation</w:t>
      </w:r>
      <w:r w:rsidR="006F1F19">
        <w:rPr>
          <w:rFonts w:ascii="Arial" w:hAnsi="Arial" w:cs="Arial"/>
          <w:b/>
          <w:bCs/>
          <w:color w:val="4B1964"/>
          <w:sz w:val="40"/>
          <w:szCs w:val="40"/>
        </w:rPr>
        <w:t xml:space="preserve"> </w:t>
      </w:r>
      <w:r w:rsidR="004056D3">
        <w:rPr>
          <w:rFonts w:ascii="Arial" w:hAnsi="Arial" w:cs="Arial"/>
          <w:b/>
          <w:bCs/>
          <w:color w:val="4B1964"/>
          <w:sz w:val="40"/>
          <w:szCs w:val="40"/>
        </w:rPr>
        <w:t>carriers</w:t>
      </w:r>
    </w:p>
    <w:p w14:paraId="18AC551D" w14:textId="77777777" w:rsidR="00067879" w:rsidRPr="003B2B1B" w:rsidRDefault="00067879" w:rsidP="00CC5A39">
      <w:pPr>
        <w:pStyle w:val="ListParagraph"/>
        <w:numPr>
          <w:ilvl w:val="0"/>
          <w:numId w:val="5"/>
        </w:numPr>
        <w:spacing w:after="0" w:line="240" w:lineRule="auto"/>
        <w:ind w:left="426"/>
      </w:pPr>
      <w:r w:rsidRPr="003B2B1B">
        <w:t>PATIENT DETAILS:</w:t>
      </w:r>
    </w:p>
    <w:p w14:paraId="264A0118" w14:textId="7431348B" w:rsidR="00067879" w:rsidRPr="003B2B1B" w:rsidRDefault="003158BE" w:rsidP="00CC5A39">
      <w:pPr>
        <w:pStyle w:val="ListParagraph"/>
        <w:numPr>
          <w:ilvl w:val="0"/>
          <w:numId w:val="6"/>
        </w:numPr>
        <w:spacing w:after="0" w:line="240" w:lineRule="auto"/>
      </w:pPr>
      <w:r>
        <w:t xml:space="preserve">Patient ID: _____________   </w:t>
      </w:r>
      <w:r>
        <w:tab/>
      </w:r>
    </w:p>
    <w:p w14:paraId="0018BB1B" w14:textId="77777777" w:rsidR="00DC7559" w:rsidRDefault="003158BE" w:rsidP="000121F4">
      <w:pPr>
        <w:pStyle w:val="ListParagraph"/>
        <w:numPr>
          <w:ilvl w:val="0"/>
          <w:numId w:val="6"/>
        </w:numPr>
        <w:spacing w:after="0" w:line="240" w:lineRule="auto"/>
      </w:pPr>
      <w:r>
        <w:t>Clinic: _________________</w:t>
      </w:r>
      <w:r>
        <w:tab/>
      </w:r>
    </w:p>
    <w:p w14:paraId="4FCEB5ED" w14:textId="77777777" w:rsidR="004454B2" w:rsidRDefault="00FD48BB" w:rsidP="00CC5A39">
      <w:pPr>
        <w:pStyle w:val="ListParagraph"/>
        <w:numPr>
          <w:ilvl w:val="0"/>
          <w:numId w:val="5"/>
        </w:numPr>
        <w:pBdr>
          <w:top w:val="single" w:sz="4" w:space="1" w:color="auto"/>
        </w:pBdr>
        <w:spacing w:after="0" w:line="240" w:lineRule="auto"/>
        <w:ind w:left="426"/>
      </w:pPr>
      <w:r>
        <w:t>RISK MANAGMENT</w:t>
      </w:r>
      <w:r w:rsidR="005E744C">
        <w:t xml:space="preserve"> </w:t>
      </w:r>
      <w:r w:rsidR="00A54479">
        <w:t>GUIDELINES</w:t>
      </w:r>
    </w:p>
    <w:p w14:paraId="48262B00" w14:textId="77777777" w:rsidR="00EC4B58" w:rsidRDefault="00FD48BB" w:rsidP="00285EE0">
      <w:pPr>
        <w:pStyle w:val="ListParagraph"/>
        <w:spacing w:after="0" w:line="240" w:lineRule="auto"/>
        <w:ind w:left="426"/>
        <w:rPr>
          <w:sz w:val="18"/>
          <w:szCs w:val="18"/>
        </w:rPr>
      </w:pPr>
      <w:r w:rsidRPr="00285EE0">
        <w:rPr>
          <w:sz w:val="18"/>
          <w:szCs w:val="18"/>
        </w:rPr>
        <w:t>[</w:t>
      </w:r>
      <w:r w:rsidRPr="00285EE0">
        <w:rPr>
          <w:rStyle w:val="Strong"/>
          <w:b w:val="0"/>
          <w:sz w:val="18"/>
          <w:szCs w:val="18"/>
        </w:rPr>
        <w:t>Abbreviations</w:t>
      </w:r>
      <w:r w:rsidRPr="00285EE0">
        <w:rPr>
          <w:sz w:val="18"/>
          <w:szCs w:val="18"/>
        </w:rPr>
        <w:t xml:space="preserve">: RRSO - Risk-reducing </w:t>
      </w:r>
      <w:proofErr w:type="spellStart"/>
      <w:r w:rsidRPr="00285EE0">
        <w:rPr>
          <w:sz w:val="18"/>
          <w:szCs w:val="18"/>
        </w:rPr>
        <w:t>salpingo</w:t>
      </w:r>
      <w:proofErr w:type="spellEnd"/>
      <w:r w:rsidRPr="00285EE0">
        <w:rPr>
          <w:sz w:val="18"/>
          <w:szCs w:val="18"/>
        </w:rPr>
        <w:t>-oophorectomy</w:t>
      </w:r>
      <w:r w:rsidR="00285EE0">
        <w:rPr>
          <w:sz w:val="18"/>
          <w:szCs w:val="18"/>
        </w:rPr>
        <w:t xml:space="preserve"> </w:t>
      </w:r>
      <w:r w:rsidR="00EC4B58">
        <w:rPr>
          <w:sz w:val="18"/>
          <w:szCs w:val="18"/>
        </w:rPr>
        <w:t>-</w:t>
      </w:r>
      <w:r w:rsidR="00285EE0" w:rsidRPr="00285EE0">
        <w:rPr>
          <w:sz w:val="18"/>
          <w:szCs w:val="18"/>
        </w:rPr>
        <w:t xml:space="preserve"> ovaries and fallopian tubes removed</w:t>
      </w:r>
      <w:r w:rsidR="00285EE0">
        <w:rPr>
          <w:sz w:val="18"/>
          <w:szCs w:val="18"/>
        </w:rPr>
        <w:t xml:space="preserve">; </w:t>
      </w:r>
    </w:p>
    <w:p w14:paraId="7B4C87AC" w14:textId="77777777" w:rsidR="00EC4B58" w:rsidRDefault="00285EE0" w:rsidP="00285EE0">
      <w:pPr>
        <w:pStyle w:val="ListParagraph"/>
        <w:spacing w:after="0" w:line="240" w:lineRule="auto"/>
        <w:ind w:left="426"/>
        <w:rPr>
          <w:sz w:val="18"/>
          <w:szCs w:val="18"/>
        </w:rPr>
      </w:pPr>
      <w:r>
        <w:rPr>
          <w:sz w:val="18"/>
          <w:szCs w:val="18"/>
        </w:rPr>
        <w:t>US – ultrasound</w:t>
      </w:r>
      <w:r w:rsidR="00EC4B58">
        <w:rPr>
          <w:sz w:val="18"/>
          <w:szCs w:val="18"/>
        </w:rPr>
        <w:t xml:space="preserve"> - a small handheld transducer is passed over the breast</w:t>
      </w:r>
      <w:r>
        <w:rPr>
          <w:sz w:val="18"/>
          <w:szCs w:val="18"/>
        </w:rPr>
        <w:t>;</w:t>
      </w:r>
      <w:r w:rsidR="00FD48BB" w:rsidRPr="00285EE0">
        <w:rPr>
          <w:sz w:val="18"/>
          <w:szCs w:val="18"/>
        </w:rPr>
        <w:t xml:space="preserve"> </w:t>
      </w:r>
    </w:p>
    <w:p w14:paraId="41FDC82C" w14:textId="77777777" w:rsidR="00EC4B58" w:rsidRDefault="00FD48BB" w:rsidP="00285EE0">
      <w:pPr>
        <w:pStyle w:val="ListParagraph"/>
        <w:spacing w:after="0" w:line="240" w:lineRule="auto"/>
        <w:ind w:left="426"/>
        <w:rPr>
          <w:sz w:val="18"/>
          <w:szCs w:val="18"/>
        </w:rPr>
      </w:pPr>
      <w:r w:rsidRPr="00285EE0">
        <w:rPr>
          <w:sz w:val="18"/>
          <w:szCs w:val="18"/>
        </w:rPr>
        <w:t>CBE – clinical breast examination</w:t>
      </w:r>
      <w:r w:rsidR="00504807" w:rsidRPr="00285EE0">
        <w:rPr>
          <w:sz w:val="18"/>
          <w:szCs w:val="18"/>
        </w:rPr>
        <w:t xml:space="preserve"> </w:t>
      </w:r>
      <w:r w:rsidR="00EC4B58">
        <w:rPr>
          <w:sz w:val="18"/>
          <w:szCs w:val="18"/>
        </w:rPr>
        <w:t>-</w:t>
      </w:r>
      <w:r w:rsidR="00504807" w:rsidRPr="00285EE0">
        <w:rPr>
          <w:sz w:val="18"/>
          <w:szCs w:val="18"/>
        </w:rPr>
        <w:t xml:space="preserve"> </w:t>
      </w:r>
      <w:r w:rsidR="00EC4B58">
        <w:rPr>
          <w:sz w:val="18"/>
          <w:szCs w:val="18"/>
        </w:rPr>
        <w:t>clinician</w:t>
      </w:r>
      <w:r w:rsidR="00504807" w:rsidRPr="00285EE0">
        <w:rPr>
          <w:sz w:val="18"/>
          <w:szCs w:val="18"/>
        </w:rPr>
        <w:t xml:space="preserve"> checks </w:t>
      </w:r>
      <w:r w:rsidR="00285EE0" w:rsidRPr="00285EE0">
        <w:rPr>
          <w:sz w:val="18"/>
          <w:szCs w:val="18"/>
        </w:rPr>
        <w:t>the</w:t>
      </w:r>
      <w:r w:rsidR="00504807" w:rsidRPr="00285EE0">
        <w:rPr>
          <w:sz w:val="18"/>
          <w:szCs w:val="18"/>
        </w:rPr>
        <w:t xml:space="preserve"> breasts</w:t>
      </w:r>
      <w:r w:rsidR="00285EE0">
        <w:rPr>
          <w:sz w:val="18"/>
          <w:szCs w:val="18"/>
        </w:rPr>
        <w:t>;</w:t>
      </w:r>
    </w:p>
    <w:p w14:paraId="3FF50F09" w14:textId="77777777" w:rsidR="00EC4B58" w:rsidRDefault="00FD48BB" w:rsidP="00285EE0">
      <w:pPr>
        <w:pStyle w:val="ListParagraph"/>
        <w:spacing w:after="0" w:line="240" w:lineRule="auto"/>
        <w:ind w:left="426"/>
        <w:rPr>
          <w:sz w:val="18"/>
          <w:szCs w:val="18"/>
        </w:rPr>
      </w:pPr>
      <w:r w:rsidRPr="00285EE0">
        <w:rPr>
          <w:sz w:val="18"/>
          <w:szCs w:val="18"/>
        </w:rPr>
        <w:t>MMG mammogram (digital if available)</w:t>
      </w:r>
      <w:r w:rsidR="00285EE0" w:rsidRPr="00285EE0">
        <w:rPr>
          <w:sz w:val="18"/>
          <w:szCs w:val="18"/>
        </w:rPr>
        <w:t xml:space="preserve"> </w:t>
      </w:r>
      <w:r w:rsidR="00EC4B58">
        <w:rPr>
          <w:sz w:val="18"/>
          <w:szCs w:val="18"/>
        </w:rPr>
        <w:t>-</w:t>
      </w:r>
      <w:r w:rsidR="00285EE0">
        <w:rPr>
          <w:sz w:val="18"/>
          <w:szCs w:val="18"/>
        </w:rPr>
        <w:t xml:space="preserve"> </w:t>
      </w:r>
      <w:r w:rsidR="00285EE0" w:rsidRPr="00285EE0">
        <w:rPr>
          <w:sz w:val="18"/>
          <w:szCs w:val="18"/>
        </w:rPr>
        <w:t>the breasts</w:t>
      </w:r>
      <w:r w:rsidR="00EC4B58">
        <w:rPr>
          <w:sz w:val="18"/>
          <w:szCs w:val="18"/>
        </w:rPr>
        <w:t xml:space="preserve"> are compressed</w:t>
      </w:r>
      <w:r w:rsidR="00285EE0" w:rsidRPr="00285EE0">
        <w:rPr>
          <w:sz w:val="18"/>
          <w:szCs w:val="18"/>
        </w:rPr>
        <w:t xml:space="preserve"> between two flat plates while an</w:t>
      </w:r>
      <w:r w:rsidR="00285EE0">
        <w:rPr>
          <w:sz w:val="18"/>
          <w:szCs w:val="18"/>
        </w:rPr>
        <w:t xml:space="preserve"> x-ray is being taken; </w:t>
      </w:r>
      <w:r w:rsidRPr="00285EE0">
        <w:rPr>
          <w:sz w:val="18"/>
          <w:szCs w:val="18"/>
        </w:rPr>
        <w:t xml:space="preserve"> </w:t>
      </w:r>
    </w:p>
    <w:p w14:paraId="374E97F3" w14:textId="77777777" w:rsidR="00EC4B58" w:rsidRPr="00EC4B58" w:rsidRDefault="00FD48BB" w:rsidP="00EC4B58">
      <w:pPr>
        <w:pStyle w:val="ListParagraph"/>
        <w:spacing w:after="0" w:line="240" w:lineRule="auto"/>
        <w:ind w:left="426"/>
        <w:rPr>
          <w:sz w:val="18"/>
          <w:szCs w:val="18"/>
        </w:rPr>
      </w:pPr>
      <w:r w:rsidRPr="00285EE0">
        <w:rPr>
          <w:sz w:val="18"/>
          <w:szCs w:val="18"/>
        </w:rPr>
        <w:t>MRI – magnetic resonance imaging</w:t>
      </w:r>
      <w:r w:rsidR="00285EE0" w:rsidRPr="00285EE0">
        <w:rPr>
          <w:sz w:val="18"/>
          <w:szCs w:val="18"/>
        </w:rPr>
        <w:t xml:space="preserve"> </w:t>
      </w:r>
      <w:r w:rsidR="00EC4B58">
        <w:rPr>
          <w:sz w:val="18"/>
          <w:szCs w:val="18"/>
        </w:rPr>
        <w:t>-</w:t>
      </w:r>
      <w:r w:rsidR="00285EE0">
        <w:rPr>
          <w:sz w:val="18"/>
          <w:szCs w:val="18"/>
        </w:rPr>
        <w:t xml:space="preserve"> lying face down on a table and being moved into a large tube-shaped machine</w:t>
      </w:r>
      <w:r w:rsidRPr="00285EE0">
        <w:rPr>
          <w:sz w:val="18"/>
          <w:szCs w:val="18"/>
        </w:rPr>
        <w:t xml:space="preserve">] </w:t>
      </w:r>
    </w:p>
    <w:tbl>
      <w:tblPr>
        <w:tblStyle w:val="TableGrid"/>
        <w:tblW w:w="10064" w:type="dxa"/>
        <w:tblInd w:w="392" w:type="dxa"/>
        <w:tblLayout w:type="fixed"/>
        <w:tblLook w:val="04A0" w:firstRow="1" w:lastRow="0" w:firstColumn="1" w:lastColumn="0" w:noHBand="0" w:noVBand="1"/>
      </w:tblPr>
      <w:tblGrid>
        <w:gridCol w:w="425"/>
        <w:gridCol w:w="5387"/>
        <w:gridCol w:w="567"/>
        <w:gridCol w:w="480"/>
        <w:gridCol w:w="16"/>
        <w:gridCol w:w="71"/>
        <w:gridCol w:w="992"/>
        <w:gridCol w:w="1063"/>
        <w:gridCol w:w="1063"/>
      </w:tblGrid>
      <w:tr w:rsidR="003F1A21" w:rsidRPr="00A71B45" w14:paraId="62B0E79C" w14:textId="77777777" w:rsidTr="00621F0F"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80A49" w14:textId="77777777" w:rsidR="003F1A21" w:rsidRPr="003F1A21" w:rsidRDefault="003F1A21" w:rsidP="00CC5A39">
            <w:pPr>
              <w:rPr>
                <w:b/>
              </w:rPr>
            </w:pPr>
            <w:r w:rsidRPr="003F1A21">
              <w:rPr>
                <w:b/>
              </w:rPr>
              <w:t>Surgic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F7785" w14:textId="77777777" w:rsidR="003F1A21" w:rsidRPr="00FD48BB" w:rsidRDefault="003F1A21" w:rsidP="00CC5A39">
            <w:pPr>
              <w:rPr>
                <w:b/>
              </w:rPr>
            </w:pPr>
            <w:r w:rsidRPr="00FD48BB">
              <w:rPr>
                <w:b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923D3" w14:textId="77777777" w:rsidR="003F1A21" w:rsidRPr="00FD48BB" w:rsidRDefault="003F1A21" w:rsidP="00CC5A39">
            <w:pPr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320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02ED0" w14:textId="77777777" w:rsidR="003F1A21" w:rsidRPr="00FE08EC" w:rsidRDefault="003F1A21" w:rsidP="004F5093">
            <w:pPr>
              <w:rPr>
                <w:b/>
                <w:sz w:val="20"/>
                <w:szCs w:val="20"/>
              </w:rPr>
            </w:pPr>
            <w:r w:rsidRPr="00FE08EC">
              <w:rPr>
                <w:b/>
                <w:sz w:val="20"/>
                <w:szCs w:val="20"/>
              </w:rPr>
              <w:t xml:space="preserve">If no, </w:t>
            </w:r>
            <w:r w:rsidR="004F5093" w:rsidRPr="00FE08EC">
              <w:rPr>
                <w:b/>
                <w:sz w:val="20"/>
                <w:szCs w:val="20"/>
              </w:rPr>
              <w:t>can you explain why you have made this decision at this time</w:t>
            </w:r>
          </w:p>
        </w:tc>
      </w:tr>
      <w:tr w:rsidR="003F1A21" w:rsidRPr="00A71B45" w14:paraId="27F99EA4" w14:textId="77777777" w:rsidTr="00174EFD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7B223DD" w14:textId="77777777" w:rsidR="003F1A21" w:rsidRPr="00A71B45" w:rsidRDefault="00570002" w:rsidP="00CC5A39">
            <w:pPr>
              <w:pStyle w:val="ListParagraph"/>
              <w:ind w:left="0"/>
            </w:pPr>
            <w:r>
              <w:t>a</w:t>
            </w:r>
            <w:r w:rsidR="003F1A21" w:rsidRPr="00A71B45">
              <w:t>.</w:t>
            </w:r>
          </w:p>
        </w:tc>
        <w:tc>
          <w:tcPr>
            <w:tcW w:w="538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816A71B" w14:textId="77777777" w:rsidR="003F1A21" w:rsidRPr="00A71B45" w:rsidRDefault="003F1A21" w:rsidP="00674B7B">
            <w:pPr>
              <w:autoSpaceDE w:val="0"/>
              <w:autoSpaceDN w:val="0"/>
              <w:adjustRightInd w:val="0"/>
            </w:pPr>
            <w:r>
              <w:t xml:space="preserve">Have you had </w:t>
            </w:r>
            <w:r w:rsidR="00674B7B">
              <w:t>both of your breasts removed (double mastectomy)</w:t>
            </w:r>
            <w:r>
              <w:t xml:space="preserve">? </w:t>
            </w:r>
          </w:p>
        </w:tc>
        <w:tc>
          <w:tcPr>
            <w:tcW w:w="567" w:type="dxa"/>
          </w:tcPr>
          <w:p w14:paraId="28159E23" w14:textId="77777777" w:rsidR="003F1A21" w:rsidRPr="00A71B45" w:rsidRDefault="003F1A21" w:rsidP="00CC5A39"/>
        </w:tc>
        <w:tc>
          <w:tcPr>
            <w:tcW w:w="480" w:type="dxa"/>
          </w:tcPr>
          <w:p w14:paraId="60606AB2" w14:textId="77777777" w:rsidR="003F1A21" w:rsidRPr="00A71B45" w:rsidRDefault="003F1A21" w:rsidP="00CC5A39"/>
        </w:tc>
        <w:tc>
          <w:tcPr>
            <w:tcW w:w="3205" w:type="dxa"/>
            <w:gridSpan w:val="5"/>
          </w:tcPr>
          <w:p w14:paraId="6DEA2187" w14:textId="77777777" w:rsidR="003F1A21" w:rsidRDefault="003F1A21" w:rsidP="00CC5A39"/>
          <w:p w14:paraId="4A152357" w14:textId="77777777" w:rsidR="00621F0F" w:rsidRPr="00A71B45" w:rsidRDefault="00621F0F" w:rsidP="00CC5A39"/>
        </w:tc>
      </w:tr>
      <w:tr w:rsidR="00570002" w:rsidRPr="00A71B45" w14:paraId="7CC7447D" w14:textId="77777777" w:rsidTr="00174EFD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E47D1D8" w14:textId="77777777" w:rsidR="00570002" w:rsidRDefault="00570002" w:rsidP="00CC5A39">
            <w:pPr>
              <w:pStyle w:val="ListParagraph"/>
              <w:ind w:left="0"/>
            </w:pPr>
            <w:r>
              <w:t>b.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44A2443" w14:textId="77777777" w:rsidR="00570002" w:rsidRDefault="00570002" w:rsidP="00674B7B">
            <w:pPr>
              <w:autoSpaceDE w:val="0"/>
              <w:autoSpaceDN w:val="0"/>
              <w:adjustRightInd w:val="0"/>
            </w:pPr>
            <w:r w:rsidRPr="003F1A21">
              <w:rPr>
                <w:i/>
              </w:rPr>
              <w:t xml:space="preserve">If </w:t>
            </w:r>
            <w:r>
              <w:rPr>
                <w:i/>
              </w:rPr>
              <w:t>yes,</w:t>
            </w:r>
            <w:r w:rsidR="002B4E08">
              <w:t xml:space="preserve"> </w:t>
            </w:r>
            <w:proofErr w:type="gramStart"/>
            <w:r w:rsidR="002B4E08">
              <w:t>Do</w:t>
            </w:r>
            <w:proofErr w:type="gramEnd"/>
            <w:r w:rsidR="002B4E08">
              <w:t xml:space="preserve"> you</w:t>
            </w:r>
            <w:r>
              <w:t xml:space="preserve"> check around the breast reconstructions or chest wall if you have not had a reconstruction?</w:t>
            </w:r>
          </w:p>
        </w:tc>
        <w:tc>
          <w:tcPr>
            <w:tcW w:w="567" w:type="dxa"/>
          </w:tcPr>
          <w:p w14:paraId="7B5DDB2E" w14:textId="77777777" w:rsidR="00570002" w:rsidRPr="00A71B45" w:rsidRDefault="00570002" w:rsidP="00CC5A39"/>
        </w:tc>
        <w:tc>
          <w:tcPr>
            <w:tcW w:w="480" w:type="dxa"/>
          </w:tcPr>
          <w:p w14:paraId="5AAE606E" w14:textId="77777777" w:rsidR="00570002" w:rsidRPr="00A71B45" w:rsidRDefault="00570002" w:rsidP="00CC5A39"/>
        </w:tc>
        <w:tc>
          <w:tcPr>
            <w:tcW w:w="3205" w:type="dxa"/>
            <w:gridSpan w:val="5"/>
          </w:tcPr>
          <w:p w14:paraId="6EB64B60" w14:textId="77777777" w:rsidR="00621F0F" w:rsidRDefault="00621F0F" w:rsidP="00CC5A39"/>
          <w:p w14:paraId="6276A5E6" w14:textId="77777777" w:rsidR="00621F0F" w:rsidRPr="00A71B45" w:rsidRDefault="00621F0F" w:rsidP="00CC5A39"/>
        </w:tc>
      </w:tr>
      <w:tr w:rsidR="003F1A21" w:rsidRPr="00A71B45" w14:paraId="1BC71AF5" w14:textId="77777777" w:rsidTr="00174EFD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39B6ABF" w14:textId="77777777" w:rsidR="003F1A21" w:rsidRPr="00A71B45" w:rsidRDefault="00570002" w:rsidP="00CC5A39">
            <w:pPr>
              <w:pStyle w:val="ListParagraph"/>
              <w:ind w:left="0"/>
              <w:rPr>
                <w:noProof/>
                <w:lang w:eastAsia="en-AU"/>
              </w:rPr>
            </w:pPr>
            <w:r>
              <w:rPr>
                <w:noProof/>
                <w:lang w:eastAsia="en-AU"/>
              </w:rPr>
              <w:t>c.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5AD442" w14:textId="04AC97E7" w:rsidR="00EA74EB" w:rsidRPr="00A71B45" w:rsidRDefault="003F1A21" w:rsidP="00EA74EB">
            <w:pPr>
              <w:autoSpaceDE w:val="0"/>
              <w:autoSpaceDN w:val="0"/>
              <w:adjustRightInd w:val="0"/>
            </w:pPr>
            <w:r>
              <w:t xml:space="preserve">Have you had </w:t>
            </w:r>
            <w:r w:rsidR="00674B7B">
              <w:t>your ovaries and fallopian tubes removed (</w:t>
            </w:r>
            <w:r>
              <w:t>a r</w:t>
            </w:r>
            <w:r w:rsidRPr="00FD48BB">
              <w:t xml:space="preserve">isk-reducing </w:t>
            </w:r>
            <w:proofErr w:type="spellStart"/>
            <w:r w:rsidRPr="00FD48BB">
              <w:t>salpingo</w:t>
            </w:r>
            <w:proofErr w:type="spellEnd"/>
            <w:r w:rsidRPr="00FD48BB">
              <w:t>-oophorectomy</w:t>
            </w:r>
            <w:r>
              <w:t xml:space="preserve"> </w:t>
            </w:r>
            <w:r w:rsidR="000121F4">
              <w:t>[</w:t>
            </w:r>
            <w:r>
              <w:t>RRSO</w:t>
            </w:r>
            <w:r w:rsidR="000121F4">
              <w:t>]</w:t>
            </w:r>
            <w:r w:rsidR="00570002">
              <w:t>)</w:t>
            </w:r>
            <w:r>
              <w:t>?</w:t>
            </w:r>
            <w:r w:rsidR="00886219">
              <w:t xml:space="preserve"> 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38DF4FE" w14:textId="77777777" w:rsidR="003F1A21" w:rsidRPr="00A71B45" w:rsidRDefault="003F1A21" w:rsidP="00CC5A39"/>
        </w:tc>
        <w:tc>
          <w:tcPr>
            <w:tcW w:w="480" w:type="dxa"/>
            <w:tcBorders>
              <w:left w:val="single" w:sz="4" w:space="0" w:color="auto"/>
            </w:tcBorders>
          </w:tcPr>
          <w:p w14:paraId="37FC886B" w14:textId="77777777" w:rsidR="003F1A21" w:rsidRPr="00A71B45" w:rsidRDefault="003F1A21" w:rsidP="00CC5A39"/>
        </w:tc>
        <w:tc>
          <w:tcPr>
            <w:tcW w:w="3205" w:type="dxa"/>
            <w:gridSpan w:val="5"/>
            <w:tcBorders>
              <w:left w:val="single" w:sz="4" w:space="0" w:color="auto"/>
            </w:tcBorders>
          </w:tcPr>
          <w:p w14:paraId="6E0A4A09" w14:textId="77777777" w:rsidR="003F1A21" w:rsidRPr="00A71B45" w:rsidRDefault="003F1A21" w:rsidP="00CC5A39"/>
        </w:tc>
      </w:tr>
      <w:tr w:rsidR="003F1A21" w:rsidRPr="00A71B45" w14:paraId="52FC49FF" w14:textId="77777777" w:rsidTr="00621F0F"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61DAD5" w14:textId="77777777" w:rsidR="003F1A21" w:rsidRPr="003F1A21" w:rsidRDefault="003F1A21" w:rsidP="004F5093">
            <w:pPr>
              <w:autoSpaceDE w:val="0"/>
              <w:autoSpaceDN w:val="0"/>
              <w:adjustRightInd w:val="0"/>
              <w:rPr>
                <w:b/>
              </w:rPr>
            </w:pPr>
            <w:r w:rsidRPr="003F1A21">
              <w:rPr>
                <w:b/>
              </w:rPr>
              <w:t>S</w:t>
            </w:r>
            <w:r w:rsidR="004F5093">
              <w:rPr>
                <w:b/>
              </w:rPr>
              <w:t>creening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514EF34" w14:textId="77777777" w:rsidR="003F1A21" w:rsidRPr="00A71B45" w:rsidRDefault="003F1A21" w:rsidP="00CC5A39"/>
        </w:tc>
        <w:tc>
          <w:tcPr>
            <w:tcW w:w="480" w:type="dxa"/>
            <w:tcBorders>
              <w:left w:val="nil"/>
              <w:right w:val="nil"/>
            </w:tcBorders>
          </w:tcPr>
          <w:p w14:paraId="0F295EDB" w14:textId="77777777" w:rsidR="003F1A21" w:rsidRPr="00A71B45" w:rsidRDefault="003F1A21" w:rsidP="00CC5A39"/>
        </w:tc>
        <w:tc>
          <w:tcPr>
            <w:tcW w:w="3205" w:type="dxa"/>
            <w:gridSpan w:val="5"/>
            <w:tcBorders>
              <w:left w:val="nil"/>
              <w:right w:val="nil"/>
            </w:tcBorders>
          </w:tcPr>
          <w:p w14:paraId="4128BD8B" w14:textId="77777777" w:rsidR="003F1A21" w:rsidRPr="00A71B45" w:rsidRDefault="003F1A21" w:rsidP="00CC5A39"/>
        </w:tc>
      </w:tr>
      <w:tr w:rsidR="003F1A21" w:rsidRPr="00A71B45" w14:paraId="16F8C302" w14:textId="77777777" w:rsidTr="00174EFD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3AFA6EF" w14:textId="77777777" w:rsidR="003F1A21" w:rsidRPr="00A71B45" w:rsidRDefault="003F1A21" w:rsidP="00CC5A39">
            <w:pPr>
              <w:pStyle w:val="ListParagraph"/>
              <w:ind w:left="0"/>
            </w:pPr>
            <w:r>
              <w:t>d</w:t>
            </w:r>
            <w:r w:rsidRPr="00A71B45">
              <w:t>.</w:t>
            </w:r>
          </w:p>
        </w:tc>
        <w:tc>
          <w:tcPr>
            <w:tcW w:w="5387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</w:tcPr>
          <w:p w14:paraId="74A3FCDB" w14:textId="77777777" w:rsidR="003F1A21" w:rsidRPr="00FD48BB" w:rsidRDefault="003F1A21" w:rsidP="00CC5A39">
            <w:r w:rsidRPr="003D381F">
              <w:rPr>
                <w:i/>
              </w:rPr>
              <w:t xml:space="preserve">If </w:t>
            </w:r>
            <w:r w:rsidR="00D51E40">
              <w:rPr>
                <w:i/>
              </w:rPr>
              <w:t>you still have your breast(s) and/or ovaries</w:t>
            </w:r>
            <w:r>
              <w:rPr>
                <w:i/>
              </w:rPr>
              <w:t xml:space="preserve"> -&gt;</w:t>
            </w:r>
            <w:r w:rsidRPr="00FD48BB">
              <w:t xml:space="preserve"> </w:t>
            </w:r>
            <w:r>
              <w:t>Are you having:</w:t>
            </w:r>
            <w:r w:rsidRPr="00FD48BB">
              <w:t xml:space="preserve"> </w:t>
            </w:r>
          </w:p>
          <w:p w14:paraId="52285C30" w14:textId="77777777" w:rsidR="003F1A21" w:rsidRPr="00FD48BB" w:rsidRDefault="003F1A21" w:rsidP="00CC5A39">
            <w:pPr>
              <w:ind w:left="318"/>
            </w:pPr>
            <w:r w:rsidRPr="003D381F">
              <w:rPr>
                <w:i/>
              </w:rPr>
              <w:t xml:space="preserve">If 30 – 50 </w:t>
            </w:r>
            <w:proofErr w:type="gramStart"/>
            <w:r w:rsidRPr="003D381F">
              <w:rPr>
                <w:i/>
              </w:rPr>
              <w:t>years  –</w:t>
            </w:r>
            <w:proofErr w:type="gramEnd"/>
            <w:r w:rsidRPr="003D381F">
              <w:rPr>
                <w:i/>
              </w:rPr>
              <w:t>&gt;</w:t>
            </w:r>
            <w:r w:rsidRPr="00FD48BB">
              <w:t xml:space="preserve"> </w:t>
            </w:r>
            <w:r w:rsidRPr="00FD48BB">
              <w:sym w:font="Wingdings" w:char="F071"/>
            </w:r>
            <w:r w:rsidRPr="00FD48BB">
              <w:t xml:space="preserve"> annual MRI+MMG (+/- US)</w:t>
            </w:r>
            <w:r w:rsidR="00673C5E">
              <w:t>?</w:t>
            </w:r>
            <w:r w:rsidRPr="00FD48BB">
              <w:t xml:space="preserve">  </w:t>
            </w:r>
          </w:p>
          <w:p w14:paraId="71657660" w14:textId="77777777" w:rsidR="003F1A21" w:rsidRPr="00FD48BB" w:rsidRDefault="003F1A21" w:rsidP="00CC5A39">
            <w:pPr>
              <w:ind w:left="318"/>
            </w:pPr>
            <w:r w:rsidRPr="003D381F">
              <w:rPr>
                <w:i/>
              </w:rPr>
              <w:t>If &gt;50 years –&gt;</w:t>
            </w:r>
            <w:r w:rsidRPr="00FD48BB">
              <w:t xml:space="preserve"> </w:t>
            </w:r>
            <w:r w:rsidRPr="00FD48BB">
              <w:sym w:font="Wingdings" w:char="F071"/>
            </w:r>
            <w:r w:rsidRPr="00FD48BB">
              <w:t xml:space="preserve"> annual MMG +/- US + CBE</w:t>
            </w:r>
            <w:r w:rsidR="00673C5E">
              <w:t>?</w:t>
            </w:r>
          </w:p>
          <w:p w14:paraId="5C7B3204" w14:textId="77777777" w:rsidR="003F1A21" w:rsidRPr="00A71B45" w:rsidRDefault="003F1A21" w:rsidP="00CC5A39">
            <w:pPr>
              <w:ind w:left="318"/>
            </w:pPr>
            <w:r w:rsidRPr="003D381F">
              <w:rPr>
                <w:i/>
              </w:rPr>
              <w:t xml:space="preserve">If pregnant and 30 </w:t>
            </w:r>
            <w:proofErr w:type="spellStart"/>
            <w:r w:rsidRPr="003D381F">
              <w:rPr>
                <w:i/>
              </w:rPr>
              <w:t>yrs</w:t>
            </w:r>
            <w:proofErr w:type="spellEnd"/>
            <w:r w:rsidRPr="003D381F">
              <w:rPr>
                <w:i/>
              </w:rPr>
              <w:t xml:space="preserve"> or over -&gt;</w:t>
            </w:r>
            <w:r w:rsidRPr="00FD48BB">
              <w:t xml:space="preserve"> </w:t>
            </w:r>
            <w:r w:rsidRPr="00FD48BB">
              <w:sym w:font="Wingdings" w:char="F071"/>
            </w:r>
            <w:r w:rsidRPr="00FD48BB">
              <w:t xml:space="preserve"> no MRI or MMG, consider US</w:t>
            </w:r>
            <w:r w:rsidR="00673C5E">
              <w:t>?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D3AA814" w14:textId="77777777" w:rsidR="003F1A21" w:rsidRPr="00A71B45" w:rsidRDefault="003F1A21" w:rsidP="00CC5A39"/>
        </w:tc>
        <w:tc>
          <w:tcPr>
            <w:tcW w:w="480" w:type="dxa"/>
            <w:tcBorders>
              <w:left w:val="single" w:sz="4" w:space="0" w:color="auto"/>
            </w:tcBorders>
          </w:tcPr>
          <w:p w14:paraId="4E4F054B" w14:textId="77777777" w:rsidR="003F1A21" w:rsidRPr="00A71B45" w:rsidRDefault="003F1A21" w:rsidP="00CC5A39"/>
        </w:tc>
        <w:tc>
          <w:tcPr>
            <w:tcW w:w="3205" w:type="dxa"/>
            <w:gridSpan w:val="5"/>
            <w:tcBorders>
              <w:left w:val="single" w:sz="4" w:space="0" w:color="auto"/>
            </w:tcBorders>
          </w:tcPr>
          <w:p w14:paraId="488AFC2A" w14:textId="77777777" w:rsidR="003F1A21" w:rsidRPr="00A71B45" w:rsidRDefault="003F1A21" w:rsidP="00CC5A39"/>
        </w:tc>
      </w:tr>
      <w:tr w:rsidR="003F1A21" w:rsidRPr="00A71B45" w14:paraId="505D089A" w14:textId="77777777" w:rsidTr="00174EFD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05DDED8" w14:textId="77777777" w:rsidR="003F1A21" w:rsidRPr="00A71B45" w:rsidRDefault="00886219" w:rsidP="00CC5A39">
            <w:pPr>
              <w:pStyle w:val="ListParagraph"/>
              <w:ind w:left="0"/>
            </w:pPr>
            <w:r>
              <w:t>e</w:t>
            </w:r>
            <w:r w:rsidR="003F1A21" w:rsidRPr="00A71B45">
              <w:t>.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3AEA60" w14:textId="77777777" w:rsidR="003F1A21" w:rsidRPr="00A71B45" w:rsidRDefault="00886219" w:rsidP="00674B7B">
            <w:r>
              <w:t xml:space="preserve">Have you been </w:t>
            </w:r>
            <w:r w:rsidR="003F1A21">
              <w:t>told that</w:t>
            </w:r>
            <w:r w:rsidR="00674B7B">
              <w:t xml:space="preserve"> ovarian cancer screening with blood tests </w:t>
            </w:r>
            <w:proofErr w:type="gramStart"/>
            <w:r w:rsidR="00674B7B">
              <w:t>(</w:t>
            </w:r>
            <w:r w:rsidR="003F1A21" w:rsidRPr="00FD48BB">
              <w:t xml:space="preserve"> CA</w:t>
            </w:r>
            <w:proofErr w:type="gramEnd"/>
            <w:r w:rsidR="003F1A21" w:rsidRPr="00FD48BB">
              <w:t>125</w:t>
            </w:r>
            <w:r w:rsidR="00674B7B">
              <w:t>)</w:t>
            </w:r>
            <w:r w:rsidR="003F1A21" w:rsidRPr="00FD48BB">
              <w:t xml:space="preserve"> and/o</w:t>
            </w:r>
            <w:r w:rsidR="003F1A21">
              <w:t>r</w:t>
            </w:r>
            <w:r w:rsidR="00674B7B">
              <w:t xml:space="preserve"> an</w:t>
            </w:r>
            <w:r w:rsidR="003F1A21">
              <w:t xml:space="preserve"> ultrasound (TVU) is </w:t>
            </w:r>
            <w:r w:rsidR="003F1A21" w:rsidRPr="002C326F">
              <w:rPr>
                <w:b/>
              </w:rPr>
              <w:t>not</w:t>
            </w:r>
            <w:r w:rsidR="003F1A21">
              <w:t xml:space="preserve"> recommended</w:t>
            </w:r>
            <w:r w:rsidR="00674B7B">
              <w:t xml:space="preserve"> because it is ineffective</w:t>
            </w:r>
            <w:r w:rsidR="003F1A21">
              <w:t>?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B3E198D" w14:textId="77777777" w:rsidR="003F1A21" w:rsidRPr="00A71B45" w:rsidRDefault="003F1A21" w:rsidP="00CC5A39"/>
        </w:tc>
        <w:tc>
          <w:tcPr>
            <w:tcW w:w="480" w:type="dxa"/>
            <w:tcBorders>
              <w:left w:val="single" w:sz="4" w:space="0" w:color="auto"/>
              <w:right w:val="single" w:sz="4" w:space="0" w:color="auto"/>
            </w:tcBorders>
          </w:tcPr>
          <w:p w14:paraId="2867044D" w14:textId="77777777" w:rsidR="003F1A21" w:rsidRPr="00A71B45" w:rsidRDefault="003F1A21" w:rsidP="00CC5A39"/>
        </w:tc>
        <w:tc>
          <w:tcPr>
            <w:tcW w:w="3205" w:type="dxa"/>
            <w:gridSpan w:val="5"/>
            <w:tcBorders>
              <w:left w:val="single" w:sz="4" w:space="0" w:color="auto"/>
            </w:tcBorders>
          </w:tcPr>
          <w:p w14:paraId="131CBBCB" w14:textId="77777777" w:rsidR="003F1A21" w:rsidRPr="00A71B45" w:rsidRDefault="003F1A21" w:rsidP="00CC5A39"/>
        </w:tc>
      </w:tr>
      <w:tr w:rsidR="003F1A21" w:rsidRPr="00A71B45" w14:paraId="07BC61CB" w14:textId="77777777" w:rsidTr="00621F0F"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1FDC15" w14:textId="77777777" w:rsidR="003F1A21" w:rsidRPr="003F1A21" w:rsidRDefault="003F1A21" w:rsidP="00CC5A39">
            <w:pPr>
              <w:autoSpaceDE w:val="0"/>
              <w:autoSpaceDN w:val="0"/>
              <w:adjustRightInd w:val="0"/>
              <w:rPr>
                <w:b/>
              </w:rPr>
            </w:pPr>
            <w:r w:rsidRPr="003F1A21">
              <w:rPr>
                <w:b/>
              </w:rPr>
              <w:t xml:space="preserve">Risk-reducing medication 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D4AC6D5" w14:textId="77777777" w:rsidR="003F1A21" w:rsidRPr="00A71B45" w:rsidRDefault="003F1A21" w:rsidP="00CC5A39"/>
        </w:tc>
        <w:tc>
          <w:tcPr>
            <w:tcW w:w="480" w:type="dxa"/>
            <w:tcBorders>
              <w:left w:val="nil"/>
              <w:right w:val="nil"/>
            </w:tcBorders>
          </w:tcPr>
          <w:p w14:paraId="08BA8B82" w14:textId="77777777" w:rsidR="003F1A21" w:rsidRPr="00A71B45" w:rsidRDefault="003F1A21" w:rsidP="00CC5A39"/>
        </w:tc>
        <w:tc>
          <w:tcPr>
            <w:tcW w:w="3205" w:type="dxa"/>
            <w:gridSpan w:val="5"/>
            <w:tcBorders>
              <w:left w:val="nil"/>
              <w:right w:val="nil"/>
            </w:tcBorders>
          </w:tcPr>
          <w:p w14:paraId="7786C18E" w14:textId="77777777" w:rsidR="003F1A21" w:rsidRPr="00A71B45" w:rsidRDefault="003F1A21" w:rsidP="00CC5A39"/>
        </w:tc>
      </w:tr>
      <w:tr w:rsidR="003F1A21" w:rsidRPr="00A71B45" w14:paraId="1E5A43EC" w14:textId="77777777" w:rsidTr="00174EFD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100704D" w14:textId="77777777" w:rsidR="003F1A21" w:rsidRPr="00A71B45" w:rsidRDefault="00886219" w:rsidP="00CC5A39">
            <w:pPr>
              <w:pStyle w:val="ListParagraph"/>
              <w:ind w:left="0"/>
            </w:pPr>
            <w:r>
              <w:t>f</w:t>
            </w:r>
            <w:r w:rsidR="003F1A21" w:rsidRPr="00A71B45">
              <w:t>.</w:t>
            </w:r>
          </w:p>
        </w:tc>
        <w:tc>
          <w:tcPr>
            <w:tcW w:w="538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8E125B8" w14:textId="77777777" w:rsidR="003F1A21" w:rsidRDefault="003F1A21" w:rsidP="00CC5A39">
            <w:pPr>
              <w:autoSpaceDE w:val="0"/>
              <w:autoSpaceDN w:val="0"/>
              <w:adjustRightInd w:val="0"/>
            </w:pPr>
            <w:r>
              <w:t xml:space="preserve">Are you taking </w:t>
            </w:r>
            <w:r w:rsidR="00674B7B">
              <w:t>a medicine to reduce your risk of developing breast cancer</w:t>
            </w:r>
            <w:r>
              <w:t>?</w:t>
            </w:r>
          </w:p>
          <w:p w14:paraId="2070E554" w14:textId="77777777" w:rsidR="00CC5A39" w:rsidRDefault="00CC5A39" w:rsidP="00CC5A39">
            <w:pPr>
              <w:autoSpaceDE w:val="0"/>
              <w:autoSpaceDN w:val="0"/>
              <w:adjustRightInd w:val="0"/>
              <w:ind w:left="177"/>
            </w:pPr>
            <w:r>
              <w:t>If yes, which one?</w:t>
            </w:r>
          </w:p>
          <w:p w14:paraId="261A870F" w14:textId="77777777" w:rsidR="003F1A21" w:rsidRDefault="003F1A21" w:rsidP="00CC5A39">
            <w:pPr>
              <w:autoSpaceDE w:val="0"/>
              <w:autoSpaceDN w:val="0"/>
              <w:adjustRightInd w:val="0"/>
              <w:ind w:left="318"/>
            </w:pPr>
            <w:r w:rsidRPr="00FD48BB">
              <w:sym w:font="Wingdings" w:char="F071"/>
            </w:r>
            <w:r w:rsidRPr="00FD48BB">
              <w:t xml:space="preserve"> </w:t>
            </w:r>
            <w:r>
              <w:t xml:space="preserve">tamoxifen </w:t>
            </w:r>
          </w:p>
          <w:p w14:paraId="62BBFF1F" w14:textId="77777777" w:rsidR="003F1A21" w:rsidRDefault="003F1A21" w:rsidP="00CC5A39">
            <w:pPr>
              <w:autoSpaceDE w:val="0"/>
              <w:autoSpaceDN w:val="0"/>
              <w:adjustRightInd w:val="0"/>
              <w:ind w:left="318"/>
            </w:pPr>
            <w:r w:rsidRPr="00FD48BB">
              <w:sym w:font="Wingdings" w:char="F071"/>
            </w:r>
            <w:r w:rsidRPr="00FD48BB">
              <w:t xml:space="preserve"> </w:t>
            </w:r>
            <w:r>
              <w:t>raloxifene</w:t>
            </w:r>
          </w:p>
          <w:p w14:paraId="61373CB3" w14:textId="77777777" w:rsidR="00573659" w:rsidRPr="00A71B45" w:rsidRDefault="00570002" w:rsidP="00573659">
            <w:pPr>
              <w:autoSpaceDE w:val="0"/>
              <w:autoSpaceDN w:val="0"/>
              <w:adjustRightInd w:val="0"/>
              <w:ind w:left="318"/>
            </w:pPr>
            <w:r w:rsidRPr="00FD48BB">
              <w:sym w:font="Wingdings" w:char="F071"/>
            </w:r>
            <w:r w:rsidRPr="00FD48BB">
              <w:t xml:space="preserve"> </w:t>
            </w:r>
            <w:r w:rsidR="00674B7B">
              <w:t>exemestane</w:t>
            </w:r>
          </w:p>
        </w:tc>
        <w:tc>
          <w:tcPr>
            <w:tcW w:w="567" w:type="dxa"/>
          </w:tcPr>
          <w:p w14:paraId="1F208335" w14:textId="77777777" w:rsidR="003F1A21" w:rsidRPr="00A71B45" w:rsidRDefault="003F1A21" w:rsidP="00CC5A39"/>
        </w:tc>
        <w:tc>
          <w:tcPr>
            <w:tcW w:w="480" w:type="dxa"/>
          </w:tcPr>
          <w:p w14:paraId="3D565C79" w14:textId="77777777" w:rsidR="003F1A21" w:rsidRPr="00A71B45" w:rsidRDefault="003F1A21" w:rsidP="00CC5A39"/>
        </w:tc>
        <w:tc>
          <w:tcPr>
            <w:tcW w:w="3205" w:type="dxa"/>
            <w:gridSpan w:val="5"/>
          </w:tcPr>
          <w:p w14:paraId="35266E17" w14:textId="77777777" w:rsidR="003F1A21" w:rsidRPr="00A71B45" w:rsidRDefault="003F1A21" w:rsidP="00CC5A39"/>
        </w:tc>
      </w:tr>
      <w:tr w:rsidR="00174EFD" w:rsidRPr="00504807" w14:paraId="434362AE" w14:textId="77777777" w:rsidTr="00174EFD">
        <w:tc>
          <w:tcPr>
            <w:tcW w:w="5812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7EC66DD" w14:textId="77777777" w:rsidR="00174EFD" w:rsidRPr="00504807" w:rsidRDefault="00174EFD" w:rsidP="00045916">
            <w:pPr>
              <w:autoSpaceDE w:val="0"/>
              <w:autoSpaceDN w:val="0"/>
              <w:adjustRightInd w:val="0"/>
              <w:rPr>
                <w:i/>
              </w:rPr>
            </w:pPr>
            <w:r w:rsidRPr="00573659">
              <w:t xml:space="preserve"> </w:t>
            </w:r>
            <w:r w:rsidRPr="00504807">
              <w:rPr>
                <w:i/>
              </w:rPr>
              <w:t xml:space="preserve">To what extent do you agree that each of the following influences your decision </w:t>
            </w:r>
            <w:proofErr w:type="gramStart"/>
            <w:r w:rsidR="00D51E40" w:rsidRPr="00504807">
              <w:rPr>
                <w:i/>
              </w:rPr>
              <w:t>whether or not</w:t>
            </w:r>
            <w:proofErr w:type="gramEnd"/>
            <w:r w:rsidR="00D51E40" w:rsidRPr="00504807">
              <w:rPr>
                <w:i/>
              </w:rPr>
              <w:t xml:space="preserve"> </w:t>
            </w:r>
            <w:r w:rsidRPr="00504807">
              <w:rPr>
                <w:i/>
              </w:rPr>
              <w:t xml:space="preserve">to use </w:t>
            </w:r>
            <w:r w:rsidR="00D51E40" w:rsidRPr="00504807">
              <w:rPr>
                <w:i/>
              </w:rPr>
              <w:t xml:space="preserve">a </w:t>
            </w:r>
            <w:r w:rsidRPr="00504807">
              <w:rPr>
                <w:i/>
              </w:rPr>
              <w:t>medicine to reduce your risk of developing breast cancer?</w:t>
            </w:r>
          </w:p>
        </w:tc>
        <w:tc>
          <w:tcPr>
            <w:tcW w:w="1063" w:type="dxa"/>
            <w:gridSpan w:val="3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1332F39F" w14:textId="77777777" w:rsidR="00174EFD" w:rsidRPr="00504807" w:rsidRDefault="00174EFD" w:rsidP="00F26E67">
            <w:pPr>
              <w:jc w:val="center"/>
              <w:rPr>
                <w:b/>
                <w:sz w:val="18"/>
                <w:szCs w:val="18"/>
              </w:rPr>
            </w:pPr>
            <w:r w:rsidRPr="00504807">
              <w:rPr>
                <w:b/>
                <w:sz w:val="18"/>
                <w:szCs w:val="18"/>
              </w:rPr>
              <w:t>Very much agree</w:t>
            </w:r>
          </w:p>
        </w:tc>
        <w:tc>
          <w:tcPr>
            <w:tcW w:w="1063" w:type="dxa"/>
            <w:gridSpan w:val="2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24B8CB3E" w14:textId="77777777" w:rsidR="00174EFD" w:rsidRPr="00504807" w:rsidRDefault="00174EFD" w:rsidP="00F26E67">
            <w:pPr>
              <w:jc w:val="center"/>
              <w:rPr>
                <w:b/>
                <w:sz w:val="18"/>
                <w:szCs w:val="18"/>
              </w:rPr>
            </w:pPr>
            <w:r w:rsidRPr="00504807">
              <w:rPr>
                <w:b/>
                <w:sz w:val="18"/>
                <w:szCs w:val="18"/>
              </w:rPr>
              <w:t>Somewhat agree</w:t>
            </w:r>
          </w:p>
        </w:tc>
        <w:tc>
          <w:tcPr>
            <w:tcW w:w="1063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6059D101" w14:textId="77777777" w:rsidR="00174EFD" w:rsidRPr="00504807" w:rsidRDefault="00174EFD" w:rsidP="00F26E67">
            <w:pPr>
              <w:jc w:val="center"/>
              <w:rPr>
                <w:b/>
                <w:sz w:val="18"/>
                <w:szCs w:val="18"/>
              </w:rPr>
            </w:pPr>
            <w:r w:rsidRPr="00504807">
              <w:rPr>
                <w:b/>
                <w:sz w:val="18"/>
                <w:szCs w:val="18"/>
              </w:rPr>
              <w:t>Somewhat disagree</w:t>
            </w:r>
          </w:p>
        </w:tc>
        <w:tc>
          <w:tcPr>
            <w:tcW w:w="1063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70B3F824" w14:textId="77777777" w:rsidR="00174EFD" w:rsidRPr="00504807" w:rsidRDefault="00174EFD" w:rsidP="00F26E67">
            <w:pPr>
              <w:jc w:val="center"/>
              <w:rPr>
                <w:b/>
                <w:sz w:val="18"/>
                <w:szCs w:val="18"/>
              </w:rPr>
            </w:pPr>
            <w:r w:rsidRPr="00504807">
              <w:rPr>
                <w:b/>
                <w:sz w:val="18"/>
                <w:szCs w:val="18"/>
              </w:rPr>
              <w:t>Very much disagree</w:t>
            </w:r>
          </w:p>
        </w:tc>
      </w:tr>
      <w:tr w:rsidR="00174EFD" w:rsidRPr="00504807" w14:paraId="38F89AB4" w14:textId="77777777" w:rsidTr="00174EFD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B2D92BE" w14:textId="77777777" w:rsidR="00174EFD" w:rsidRPr="00504807" w:rsidRDefault="00174EFD" w:rsidP="00BE66D4">
            <w:pPr>
              <w:pStyle w:val="ListParagraph"/>
              <w:ind w:left="0"/>
            </w:pPr>
            <w:r w:rsidRPr="00504807">
              <w:t>g.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E633B38" w14:textId="77777777" w:rsidR="00174EFD" w:rsidRPr="00504807" w:rsidRDefault="00174EFD" w:rsidP="00137F35">
            <w:pPr>
              <w:autoSpaceDE w:val="0"/>
              <w:autoSpaceDN w:val="0"/>
              <w:adjustRightInd w:val="0"/>
            </w:pPr>
            <w:r w:rsidRPr="00504807">
              <w:t xml:space="preserve">The side-effects of these medicines. </w:t>
            </w:r>
          </w:p>
        </w:tc>
        <w:tc>
          <w:tcPr>
            <w:tcW w:w="1063" w:type="dxa"/>
            <w:gridSpan w:val="3"/>
          </w:tcPr>
          <w:p w14:paraId="6FE3B606" w14:textId="77777777" w:rsidR="00174EFD" w:rsidRPr="00504807" w:rsidRDefault="00174EFD" w:rsidP="00BE66D4"/>
        </w:tc>
        <w:tc>
          <w:tcPr>
            <w:tcW w:w="1063" w:type="dxa"/>
            <w:gridSpan w:val="2"/>
          </w:tcPr>
          <w:p w14:paraId="0DCAE690" w14:textId="77777777" w:rsidR="00174EFD" w:rsidRPr="00504807" w:rsidRDefault="00174EFD" w:rsidP="00BE66D4"/>
        </w:tc>
        <w:tc>
          <w:tcPr>
            <w:tcW w:w="1063" w:type="dxa"/>
          </w:tcPr>
          <w:p w14:paraId="3BFBE8D2" w14:textId="77777777" w:rsidR="00174EFD" w:rsidRPr="00504807" w:rsidRDefault="00174EFD" w:rsidP="00BE66D4"/>
        </w:tc>
        <w:tc>
          <w:tcPr>
            <w:tcW w:w="1063" w:type="dxa"/>
          </w:tcPr>
          <w:p w14:paraId="4A1F9735" w14:textId="77777777" w:rsidR="00174EFD" w:rsidRPr="00504807" w:rsidRDefault="00174EFD" w:rsidP="00BE66D4"/>
        </w:tc>
      </w:tr>
      <w:tr w:rsidR="00174EFD" w:rsidRPr="00504807" w14:paraId="14488911" w14:textId="77777777" w:rsidTr="00174EFD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453CC0D" w14:textId="77777777" w:rsidR="00174EFD" w:rsidRPr="00504807" w:rsidRDefault="00174EFD" w:rsidP="00BE66D4">
            <w:pPr>
              <w:pStyle w:val="ListParagraph"/>
              <w:ind w:left="0"/>
            </w:pPr>
            <w:r w:rsidRPr="00504807">
              <w:t>h.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DC7CE57" w14:textId="77777777" w:rsidR="00174EFD" w:rsidRPr="00504807" w:rsidRDefault="00174EFD" w:rsidP="00137F35">
            <w:pPr>
              <w:autoSpaceDE w:val="0"/>
              <w:autoSpaceDN w:val="0"/>
              <w:adjustRightInd w:val="0"/>
            </w:pPr>
            <w:r w:rsidRPr="00504807">
              <w:t>Other people’s experiences with it.</w:t>
            </w:r>
          </w:p>
        </w:tc>
        <w:tc>
          <w:tcPr>
            <w:tcW w:w="1063" w:type="dxa"/>
            <w:gridSpan w:val="3"/>
          </w:tcPr>
          <w:p w14:paraId="45439B40" w14:textId="77777777" w:rsidR="00174EFD" w:rsidRPr="00504807" w:rsidRDefault="00174EFD" w:rsidP="00BE66D4"/>
        </w:tc>
        <w:tc>
          <w:tcPr>
            <w:tcW w:w="1063" w:type="dxa"/>
            <w:gridSpan w:val="2"/>
          </w:tcPr>
          <w:p w14:paraId="4DA7B034" w14:textId="77777777" w:rsidR="00174EFD" w:rsidRPr="00504807" w:rsidRDefault="00174EFD" w:rsidP="00BE66D4"/>
        </w:tc>
        <w:tc>
          <w:tcPr>
            <w:tcW w:w="1063" w:type="dxa"/>
          </w:tcPr>
          <w:p w14:paraId="351F9F72" w14:textId="77777777" w:rsidR="00174EFD" w:rsidRPr="00504807" w:rsidRDefault="00174EFD" w:rsidP="00BE66D4"/>
        </w:tc>
        <w:tc>
          <w:tcPr>
            <w:tcW w:w="1063" w:type="dxa"/>
          </w:tcPr>
          <w:p w14:paraId="1934A91D" w14:textId="77777777" w:rsidR="00174EFD" w:rsidRPr="00504807" w:rsidRDefault="00174EFD" w:rsidP="00BE66D4"/>
        </w:tc>
      </w:tr>
      <w:tr w:rsidR="00174EFD" w:rsidRPr="00504807" w14:paraId="79E933F7" w14:textId="77777777" w:rsidTr="00174EFD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DBF0840" w14:textId="77777777" w:rsidR="00174EFD" w:rsidRPr="00504807" w:rsidRDefault="00174EFD" w:rsidP="00BE66D4">
            <w:pPr>
              <w:pStyle w:val="ListParagraph"/>
              <w:ind w:left="0"/>
            </w:pPr>
            <w:proofErr w:type="spellStart"/>
            <w:r w:rsidRPr="00504807">
              <w:t>i</w:t>
            </w:r>
            <w:proofErr w:type="spellEnd"/>
            <w:r w:rsidRPr="00504807">
              <w:t>.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4AC4621" w14:textId="77777777" w:rsidR="00174EFD" w:rsidRPr="00504807" w:rsidRDefault="00174EFD" w:rsidP="00BE66D4">
            <w:pPr>
              <w:autoSpaceDE w:val="0"/>
              <w:autoSpaceDN w:val="0"/>
              <w:adjustRightInd w:val="0"/>
            </w:pPr>
            <w:r w:rsidRPr="00504807">
              <w:t>That it is also used as a cancer medicine.</w:t>
            </w:r>
          </w:p>
        </w:tc>
        <w:tc>
          <w:tcPr>
            <w:tcW w:w="1063" w:type="dxa"/>
            <w:gridSpan w:val="3"/>
          </w:tcPr>
          <w:p w14:paraId="400B59BF" w14:textId="77777777" w:rsidR="00174EFD" w:rsidRPr="00504807" w:rsidRDefault="00174EFD" w:rsidP="00BE66D4"/>
        </w:tc>
        <w:tc>
          <w:tcPr>
            <w:tcW w:w="1063" w:type="dxa"/>
            <w:gridSpan w:val="2"/>
          </w:tcPr>
          <w:p w14:paraId="0E7ED499" w14:textId="77777777" w:rsidR="00174EFD" w:rsidRPr="00504807" w:rsidRDefault="00174EFD" w:rsidP="00BE66D4"/>
        </w:tc>
        <w:tc>
          <w:tcPr>
            <w:tcW w:w="1063" w:type="dxa"/>
          </w:tcPr>
          <w:p w14:paraId="32AEADC0" w14:textId="77777777" w:rsidR="00174EFD" w:rsidRPr="00504807" w:rsidRDefault="00174EFD" w:rsidP="00BE66D4"/>
        </w:tc>
        <w:tc>
          <w:tcPr>
            <w:tcW w:w="1063" w:type="dxa"/>
          </w:tcPr>
          <w:p w14:paraId="724C731E" w14:textId="77777777" w:rsidR="00174EFD" w:rsidRPr="00504807" w:rsidRDefault="00174EFD" w:rsidP="00BE66D4"/>
        </w:tc>
      </w:tr>
      <w:tr w:rsidR="00174EFD" w:rsidRPr="00A71B45" w14:paraId="50E58D54" w14:textId="77777777" w:rsidTr="00174EFD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27B847E" w14:textId="77777777" w:rsidR="00174EFD" w:rsidRPr="00504807" w:rsidRDefault="00174EFD" w:rsidP="00BE66D4">
            <w:pPr>
              <w:pStyle w:val="ListParagraph"/>
              <w:ind w:left="0"/>
            </w:pPr>
            <w:r w:rsidRPr="00504807">
              <w:t>j.</w:t>
            </w:r>
          </w:p>
        </w:tc>
        <w:tc>
          <w:tcPr>
            <w:tcW w:w="538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7968FB1" w14:textId="77777777" w:rsidR="00174EFD" w:rsidRDefault="00174EFD" w:rsidP="00BE66D4">
            <w:pPr>
              <w:autoSpaceDE w:val="0"/>
              <w:autoSpaceDN w:val="0"/>
              <w:adjustRightInd w:val="0"/>
            </w:pPr>
            <w:r w:rsidRPr="00504807">
              <w:t>It is a reminder of your breast cancer risk.</w:t>
            </w:r>
          </w:p>
        </w:tc>
        <w:tc>
          <w:tcPr>
            <w:tcW w:w="1063" w:type="dxa"/>
            <w:gridSpan w:val="3"/>
          </w:tcPr>
          <w:p w14:paraId="461362CD" w14:textId="77777777" w:rsidR="00174EFD" w:rsidRPr="00A71B45" w:rsidRDefault="00174EFD" w:rsidP="00BE66D4"/>
        </w:tc>
        <w:tc>
          <w:tcPr>
            <w:tcW w:w="1063" w:type="dxa"/>
            <w:gridSpan w:val="2"/>
          </w:tcPr>
          <w:p w14:paraId="70C239B9" w14:textId="77777777" w:rsidR="00174EFD" w:rsidRPr="00A71B45" w:rsidRDefault="00174EFD" w:rsidP="00BE66D4"/>
        </w:tc>
        <w:tc>
          <w:tcPr>
            <w:tcW w:w="1063" w:type="dxa"/>
          </w:tcPr>
          <w:p w14:paraId="662D5395" w14:textId="77777777" w:rsidR="00174EFD" w:rsidRPr="00A71B45" w:rsidRDefault="00174EFD" w:rsidP="00BE66D4"/>
        </w:tc>
        <w:tc>
          <w:tcPr>
            <w:tcW w:w="1063" w:type="dxa"/>
          </w:tcPr>
          <w:p w14:paraId="73EC7230" w14:textId="77777777" w:rsidR="00174EFD" w:rsidRPr="00A71B45" w:rsidRDefault="00174EFD" w:rsidP="00BE66D4"/>
        </w:tc>
      </w:tr>
      <w:tr w:rsidR="00573659" w:rsidRPr="00A71B45" w14:paraId="49687093" w14:textId="77777777" w:rsidTr="00BE66D4"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BACF4" w14:textId="77777777" w:rsidR="00573659" w:rsidRPr="003F1A21" w:rsidRDefault="00573659" w:rsidP="00BE66D4">
            <w:pPr>
              <w:rPr>
                <w:b/>
              </w:rPr>
            </w:pPr>
            <w:r>
              <w:rPr>
                <w:b/>
              </w:rPr>
              <w:t>Gener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6D385" w14:textId="77777777" w:rsidR="00573659" w:rsidRPr="00FD48BB" w:rsidRDefault="00573659" w:rsidP="00BE66D4">
            <w:pPr>
              <w:rPr>
                <w:b/>
              </w:rPr>
            </w:pPr>
            <w:r w:rsidRPr="00FD48BB">
              <w:rPr>
                <w:b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D8F13" w14:textId="77777777" w:rsidR="00573659" w:rsidRPr="00FD48BB" w:rsidRDefault="00573659" w:rsidP="00BE66D4">
            <w:pPr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320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6AC2F" w14:textId="77777777" w:rsidR="00573659" w:rsidRPr="00FE08EC" w:rsidRDefault="00573659" w:rsidP="00BE66D4">
            <w:pPr>
              <w:rPr>
                <w:b/>
                <w:sz w:val="20"/>
                <w:szCs w:val="20"/>
              </w:rPr>
            </w:pPr>
            <w:r w:rsidRPr="00FE08EC">
              <w:rPr>
                <w:b/>
                <w:sz w:val="20"/>
                <w:szCs w:val="20"/>
              </w:rPr>
              <w:t>If no, can you explain why you have made this decision at this time</w:t>
            </w:r>
          </w:p>
        </w:tc>
      </w:tr>
      <w:tr w:rsidR="003158BE" w:rsidRPr="00A71B45" w14:paraId="2CD2DF81" w14:textId="77777777" w:rsidTr="00621F0F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6B387A7" w14:textId="77777777" w:rsidR="003158BE" w:rsidRPr="00A71B45" w:rsidRDefault="00137F35" w:rsidP="00CC5A39">
            <w:pPr>
              <w:pStyle w:val="ListParagraph"/>
              <w:ind w:left="0"/>
            </w:pPr>
            <w:r>
              <w:t>k</w:t>
            </w:r>
            <w:r w:rsidR="003158BE" w:rsidRPr="00A71B45">
              <w:t>.</w:t>
            </w:r>
          </w:p>
        </w:tc>
        <w:tc>
          <w:tcPr>
            <w:tcW w:w="538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067D9BF" w14:textId="77777777" w:rsidR="003158BE" w:rsidRDefault="003F1A21" w:rsidP="00CC5A39">
            <w:r>
              <w:t>Do you</w:t>
            </w:r>
            <w:r w:rsidR="003158BE">
              <w:t>:</w:t>
            </w:r>
          </w:p>
          <w:p w14:paraId="5B196A8C" w14:textId="77777777" w:rsidR="003158BE" w:rsidRDefault="003158BE" w:rsidP="00CC5A39">
            <w:r w:rsidRPr="00FD48BB">
              <w:sym w:font="Wingdings" w:char="F071"/>
            </w:r>
            <w:r>
              <w:t xml:space="preserve"> e</w:t>
            </w:r>
            <w:r w:rsidRPr="00A54479">
              <w:t xml:space="preserve">xercise, </w:t>
            </w:r>
          </w:p>
          <w:p w14:paraId="791967EE" w14:textId="77777777" w:rsidR="003158BE" w:rsidRDefault="003158BE" w:rsidP="00CC5A39">
            <w:r w:rsidRPr="00FD48BB">
              <w:sym w:font="Wingdings" w:char="F071"/>
            </w:r>
            <w:r>
              <w:t xml:space="preserve"> maintain a</w:t>
            </w:r>
            <w:r w:rsidRPr="00A54479">
              <w:t xml:space="preserve"> reasonable weight, </w:t>
            </w:r>
          </w:p>
          <w:p w14:paraId="5EB504F4" w14:textId="77777777" w:rsidR="003158BE" w:rsidRDefault="003158BE" w:rsidP="00CC5A39">
            <w:r w:rsidRPr="00FD48BB">
              <w:sym w:font="Wingdings" w:char="F071"/>
            </w:r>
            <w:r>
              <w:t xml:space="preserve"> have a </w:t>
            </w:r>
            <w:r w:rsidRPr="00A54479">
              <w:t xml:space="preserve">healthy diet, </w:t>
            </w:r>
          </w:p>
          <w:p w14:paraId="618BE945" w14:textId="77777777" w:rsidR="003158BE" w:rsidRDefault="003158BE" w:rsidP="00CC5A39">
            <w:r w:rsidRPr="00FD48BB">
              <w:sym w:font="Wingdings" w:char="F071"/>
            </w:r>
            <w:r>
              <w:t xml:space="preserve"> </w:t>
            </w:r>
            <w:r w:rsidRPr="00A54479">
              <w:t xml:space="preserve">breast feed, </w:t>
            </w:r>
          </w:p>
          <w:p w14:paraId="4F80D3BB" w14:textId="77777777" w:rsidR="003158BE" w:rsidRDefault="003158BE" w:rsidP="00CC5A39">
            <w:r w:rsidRPr="00FD48BB">
              <w:sym w:font="Wingdings" w:char="F071"/>
            </w:r>
            <w:r>
              <w:t xml:space="preserve"> </w:t>
            </w:r>
            <w:r w:rsidRPr="00A54479">
              <w:t xml:space="preserve">avoid smoking, </w:t>
            </w:r>
            <w:r>
              <w:t>and</w:t>
            </w:r>
          </w:p>
          <w:p w14:paraId="1C479AB5" w14:textId="77777777" w:rsidR="003158BE" w:rsidRPr="00FD48BB" w:rsidRDefault="003158BE" w:rsidP="00CC5A3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D48BB">
              <w:sym w:font="Wingdings" w:char="F071"/>
            </w:r>
            <w:r>
              <w:t xml:space="preserve"> </w:t>
            </w:r>
            <w:r w:rsidRPr="00A54479">
              <w:t>limit alcohol intake</w:t>
            </w:r>
            <w:r>
              <w:t>.</w:t>
            </w:r>
            <w:r w:rsidRPr="00A54479">
              <w:t> </w:t>
            </w:r>
          </w:p>
        </w:tc>
        <w:tc>
          <w:tcPr>
            <w:tcW w:w="567" w:type="dxa"/>
          </w:tcPr>
          <w:p w14:paraId="0206C934" w14:textId="77777777" w:rsidR="003158BE" w:rsidRPr="00A71B45" w:rsidRDefault="003158BE" w:rsidP="00CC5A39"/>
        </w:tc>
        <w:tc>
          <w:tcPr>
            <w:tcW w:w="567" w:type="dxa"/>
            <w:gridSpan w:val="3"/>
          </w:tcPr>
          <w:p w14:paraId="59619340" w14:textId="77777777" w:rsidR="003158BE" w:rsidRPr="00A71B45" w:rsidRDefault="003158BE" w:rsidP="00CC5A39"/>
        </w:tc>
        <w:tc>
          <w:tcPr>
            <w:tcW w:w="3118" w:type="dxa"/>
            <w:gridSpan w:val="3"/>
          </w:tcPr>
          <w:p w14:paraId="0F5AE369" w14:textId="77777777" w:rsidR="003158BE" w:rsidRPr="00A71B45" w:rsidRDefault="003158BE" w:rsidP="00CC5A39"/>
        </w:tc>
      </w:tr>
    </w:tbl>
    <w:p w14:paraId="30D51FB9" w14:textId="77777777" w:rsidR="003D381F" w:rsidRDefault="003D381F" w:rsidP="00CC5A39">
      <w:pPr>
        <w:spacing w:after="0" w:line="240" w:lineRule="auto"/>
        <w:rPr>
          <w:b/>
        </w:rPr>
      </w:pPr>
    </w:p>
    <w:p w14:paraId="7B2EB719" w14:textId="77777777" w:rsidR="00EC4B58" w:rsidRDefault="00EC4B58" w:rsidP="00CC5A39">
      <w:pPr>
        <w:spacing w:after="0" w:line="240" w:lineRule="auto"/>
        <w:rPr>
          <w:b/>
        </w:rPr>
      </w:pPr>
    </w:p>
    <w:p w14:paraId="4A333171" w14:textId="77777777" w:rsidR="00AC65E6" w:rsidRPr="00573659" w:rsidRDefault="003D381F" w:rsidP="00573659">
      <w:pPr>
        <w:spacing w:after="0" w:line="240" w:lineRule="auto"/>
        <w:rPr>
          <w:rFonts w:ascii="Arial" w:hAnsi="Arial" w:cs="Arial"/>
          <w:b/>
          <w:bCs/>
          <w:color w:val="4B1964"/>
          <w:sz w:val="20"/>
          <w:szCs w:val="20"/>
        </w:rPr>
      </w:pPr>
      <w:r>
        <w:rPr>
          <w:b/>
        </w:rPr>
        <w:t>C</w:t>
      </w:r>
      <w:r w:rsidR="00E04EF5">
        <w:rPr>
          <w:b/>
        </w:rPr>
        <w:t xml:space="preserve">ompleted by (initials): ____________   Date of </w:t>
      </w:r>
      <w:r w:rsidR="00886219">
        <w:rPr>
          <w:b/>
        </w:rPr>
        <w:t>interview</w:t>
      </w:r>
      <w:r w:rsidR="00E04EF5">
        <w:rPr>
          <w:b/>
        </w:rPr>
        <w:t xml:space="preserve"> (dd/mm/</w:t>
      </w:r>
      <w:proofErr w:type="spellStart"/>
      <w:r w:rsidR="00E04EF5">
        <w:rPr>
          <w:b/>
        </w:rPr>
        <w:t>yy</w:t>
      </w:r>
      <w:proofErr w:type="spellEnd"/>
      <w:r w:rsidR="00E04EF5">
        <w:rPr>
          <w:b/>
        </w:rPr>
        <w:t xml:space="preserve">): ___/____/_____  </w:t>
      </w:r>
    </w:p>
    <w:sectPr w:rsidR="00AC65E6" w:rsidRPr="00573659" w:rsidSect="00DC7559">
      <w:footerReference w:type="default" r:id="rId8"/>
      <w:type w:val="continuous"/>
      <w:pgSz w:w="11900" w:h="16840"/>
      <w:pgMar w:top="680" w:right="880" w:bottom="280" w:left="709" w:header="720" w:footer="406" w:gutter="0"/>
      <w:cols w:space="720" w:equalWidth="0">
        <w:col w:w="10311"/>
      </w:cols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93472A" w14:textId="77777777" w:rsidR="00BF1764" w:rsidRDefault="00BF1764" w:rsidP="00AE7DFA">
      <w:pPr>
        <w:spacing w:after="0" w:line="240" w:lineRule="auto"/>
      </w:pPr>
      <w:r>
        <w:separator/>
      </w:r>
    </w:p>
  </w:endnote>
  <w:endnote w:type="continuationSeparator" w:id="0">
    <w:p w14:paraId="2F26658A" w14:textId="77777777" w:rsidR="00BF1764" w:rsidRDefault="00BF1764" w:rsidP="00AE7D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5C54C4" w14:textId="77777777" w:rsidR="003F1A21" w:rsidRDefault="00F466FA" w:rsidP="00CC77FA">
    <w:pPr>
      <w:pStyle w:val="Footer"/>
      <w:tabs>
        <w:tab w:val="clear" w:pos="9026"/>
        <w:tab w:val="right" w:pos="10348"/>
      </w:tabs>
      <w:jc w:val="both"/>
    </w:pPr>
    <w:fldSimple w:instr=" FILENAME   \* MERGEFORMAT ">
      <w:r w:rsidR="001B7E68">
        <w:rPr>
          <w:noProof/>
        </w:rPr>
        <w:t>2013-02-STREP_RP4_S1-EviQRMBRCA1Pchecklist_valid from 131223_v1_140327</w:t>
      </w:r>
    </w:fldSimple>
    <w:r w:rsidR="003F1A21">
      <w:tab/>
    </w:r>
    <w:sdt>
      <w:sdtPr>
        <w:id w:val="-2047284528"/>
        <w:docPartObj>
          <w:docPartGallery w:val="Page Numbers (Bottom of Page)"/>
          <w:docPartUnique/>
        </w:docPartObj>
      </w:sdtPr>
      <w:sdtEndPr/>
      <w:sdtContent>
        <w:sdt>
          <w:sdtPr>
            <w:id w:val="98381352"/>
            <w:docPartObj>
              <w:docPartGallery w:val="Page Numbers (Top of Page)"/>
              <w:docPartUnique/>
            </w:docPartObj>
          </w:sdtPr>
          <w:sdtEndPr/>
          <w:sdtContent>
            <w:r w:rsidR="003F1A21">
              <w:t xml:space="preserve">Page </w:t>
            </w:r>
            <w:r w:rsidR="003F1A21">
              <w:rPr>
                <w:b/>
                <w:bCs/>
                <w:sz w:val="24"/>
                <w:szCs w:val="24"/>
              </w:rPr>
              <w:fldChar w:fldCharType="begin"/>
            </w:r>
            <w:r w:rsidR="003F1A21">
              <w:rPr>
                <w:b/>
                <w:bCs/>
              </w:rPr>
              <w:instrText xml:space="preserve"> PAGE </w:instrText>
            </w:r>
            <w:r w:rsidR="003F1A21">
              <w:rPr>
                <w:b/>
                <w:bCs/>
                <w:sz w:val="24"/>
                <w:szCs w:val="24"/>
              </w:rPr>
              <w:fldChar w:fldCharType="separate"/>
            </w:r>
            <w:r w:rsidR="002B4E08">
              <w:rPr>
                <w:b/>
                <w:bCs/>
                <w:noProof/>
              </w:rPr>
              <w:t>1</w:t>
            </w:r>
            <w:r w:rsidR="003F1A21">
              <w:rPr>
                <w:b/>
                <w:bCs/>
                <w:sz w:val="24"/>
                <w:szCs w:val="24"/>
              </w:rPr>
              <w:fldChar w:fldCharType="end"/>
            </w:r>
            <w:r w:rsidR="003F1A21">
              <w:t xml:space="preserve"> of </w:t>
            </w:r>
            <w:r w:rsidR="003F1A21">
              <w:rPr>
                <w:b/>
                <w:bCs/>
                <w:sz w:val="24"/>
                <w:szCs w:val="24"/>
              </w:rPr>
              <w:fldChar w:fldCharType="begin"/>
            </w:r>
            <w:r w:rsidR="003F1A21">
              <w:rPr>
                <w:b/>
                <w:bCs/>
              </w:rPr>
              <w:instrText xml:space="preserve"> NUMPAGES  </w:instrText>
            </w:r>
            <w:r w:rsidR="003F1A21">
              <w:rPr>
                <w:b/>
                <w:bCs/>
                <w:sz w:val="24"/>
                <w:szCs w:val="24"/>
              </w:rPr>
              <w:fldChar w:fldCharType="separate"/>
            </w:r>
            <w:r w:rsidR="002B4E08">
              <w:rPr>
                <w:b/>
                <w:bCs/>
                <w:noProof/>
              </w:rPr>
              <w:t>1</w:t>
            </w:r>
            <w:r w:rsidR="003F1A21">
              <w:rPr>
                <w:b/>
                <w:bCs/>
                <w:sz w:val="24"/>
                <w:szCs w:val="24"/>
              </w:rPr>
              <w:fldChar w:fldCharType="end"/>
            </w:r>
          </w:sdtContent>
        </w:sdt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7EE97B" w14:textId="77777777" w:rsidR="00BF1764" w:rsidRDefault="00BF1764" w:rsidP="00AE7DFA">
      <w:pPr>
        <w:spacing w:after="0" w:line="240" w:lineRule="auto"/>
      </w:pPr>
      <w:r>
        <w:separator/>
      </w:r>
    </w:p>
  </w:footnote>
  <w:footnote w:type="continuationSeparator" w:id="0">
    <w:p w14:paraId="7FF5979B" w14:textId="77777777" w:rsidR="00BF1764" w:rsidRDefault="00BF1764" w:rsidP="00AE7D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C40D54"/>
    <w:multiLevelType w:val="hybridMultilevel"/>
    <w:tmpl w:val="B976656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06197A"/>
    <w:multiLevelType w:val="hybridMultilevel"/>
    <w:tmpl w:val="2D92B3F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5C14A4"/>
    <w:multiLevelType w:val="hybridMultilevel"/>
    <w:tmpl w:val="F0EC3E88"/>
    <w:lvl w:ilvl="0" w:tplc="ABA20220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b/>
        <w:color w:val="auto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A84E85"/>
    <w:multiLevelType w:val="multilevel"/>
    <w:tmpl w:val="348661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16B72C5"/>
    <w:multiLevelType w:val="multilevel"/>
    <w:tmpl w:val="9D02BB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9146D2"/>
    <w:multiLevelType w:val="hybridMultilevel"/>
    <w:tmpl w:val="4DE25570"/>
    <w:lvl w:ilvl="0" w:tplc="508208E2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514F2D"/>
    <w:multiLevelType w:val="hybridMultilevel"/>
    <w:tmpl w:val="82740EFA"/>
    <w:lvl w:ilvl="0" w:tplc="7822188E">
      <w:start w:val="7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FD30F1"/>
    <w:multiLevelType w:val="multilevel"/>
    <w:tmpl w:val="75F0FD02"/>
    <w:lvl w:ilvl="0">
      <w:start w:val="30"/>
      <w:numFmt w:val="decimal"/>
      <w:lvlText w:val="%1"/>
      <w:lvlJc w:val="left"/>
      <w:pPr>
        <w:ind w:left="504" w:hanging="504"/>
      </w:pPr>
      <w:rPr>
        <w:rFonts w:hint="default"/>
      </w:rPr>
    </w:lvl>
    <w:lvl w:ilvl="1">
      <w:start w:val="50"/>
      <w:numFmt w:val="decimal"/>
      <w:lvlText w:val="%1-%2"/>
      <w:lvlJc w:val="left"/>
      <w:pPr>
        <w:ind w:left="504" w:hanging="504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DB24FB6"/>
    <w:multiLevelType w:val="hybridMultilevel"/>
    <w:tmpl w:val="C98ED7B0"/>
    <w:lvl w:ilvl="0" w:tplc="888623BE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622EDA"/>
    <w:multiLevelType w:val="hybridMultilevel"/>
    <w:tmpl w:val="1C6E0F0A"/>
    <w:lvl w:ilvl="0" w:tplc="FFD63B0A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2245F9"/>
    <w:multiLevelType w:val="hybridMultilevel"/>
    <w:tmpl w:val="56CE89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854EC4"/>
    <w:multiLevelType w:val="hybridMultilevel"/>
    <w:tmpl w:val="C98ED7B0"/>
    <w:lvl w:ilvl="0" w:tplc="888623BE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830CC3"/>
    <w:multiLevelType w:val="hybridMultilevel"/>
    <w:tmpl w:val="558C3CB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7AA679F"/>
    <w:multiLevelType w:val="hybridMultilevel"/>
    <w:tmpl w:val="BE008CA8"/>
    <w:lvl w:ilvl="0" w:tplc="0C09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132AEC"/>
    <w:multiLevelType w:val="multilevel"/>
    <w:tmpl w:val="9698F4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D5010E0"/>
    <w:multiLevelType w:val="multilevel"/>
    <w:tmpl w:val="1C2E56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F7E3AE8"/>
    <w:multiLevelType w:val="hybridMultilevel"/>
    <w:tmpl w:val="319489B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F5439F"/>
    <w:multiLevelType w:val="hybridMultilevel"/>
    <w:tmpl w:val="046E41FA"/>
    <w:lvl w:ilvl="0" w:tplc="888623BE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95A6D4E"/>
    <w:multiLevelType w:val="multilevel"/>
    <w:tmpl w:val="109A5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2142F7A"/>
    <w:multiLevelType w:val="multilevel"/>
    <w:tmpl w:val="160C20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3CD4729"/>
    <w:multiLevelType w:val="hybridMultilevel"/>
    <w:tmpl w:val="D0D05AF0"/>
    <w:lvl w:ilvl="0" w:tplc="C6E023CC">
      <w:start w:val="30"/>
      <w:numFmt w:val="decimal"/>
      <w:lvlText w:val="%1"/>
      <w:lvlJc w:val="left"/>
      <w:pPr>
        <w:ind w:left="86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84" w:hanging="360"/>
      </w:pPr>
    </w:lvl>
    <w:lvl w:ilvl="2" w:tplc="0C09001B" w:tentative="1">
      <w:start w:val="1"/>
      <w:numFmt w:val="lowerRoman"/>
      <w:lvlText w:val="%3."/>
      <w:lvlJc w:val="right"/>
      <w:pPr>
        <w:ind w:left="2304" w:hanging="180"/>
      </w:pPr>
    </w:lvl>
    <w:lvl w:ilvl="3" w:tplc="0C09000F" w:tentative="1">
      <w:start w:val="1"/>
      <w:numFmt w:val="decimal"/>
      <w:lvlText w:val="%4."/>
      <w:lvlJc w:val="left"/>
      <w:pPr>
        <w:ind w:left="3024" w:hanging="360"/>
      </w:pPr>
    </w:lvl>
    <w:lvl w:ilvl="4" w:tplc="0C090019" w:tentative="1">
      <w:start w:val="1"/>
      <w:numFmt w:val="lowerLetter"/>
      <w:lvlText w:val="%5."/>
      <w:lvlJc w:val="left"/>
      <w:pPr>
        <w:ind w:left="3744" w:hanging="360"/>
      </w:pPr>
    </w:lvl>
    <w:lvl w:ilvl="5" w:tplc="0C09001B" w:tentative="1">
      <w:start w:val="1"/>
      <w:numFmt w:val="lowerRoman"/>
      <w:lvlText w:val="%6."/>
      <w:lvlJc w:val="right"/>
      <w:pPr>
        <w:ind w:left="4464" w:hanging="180"/>
      </w:pPr>
    </w:lvl>
    <w:lvl w:ilvl="6" w:tplc="0C09000F" w:tentative="1">
      <w:start w:val="1"/>
      <w:numFmt w:val="decimal"/>
      <w:lvlText w:val="%7."/>
      <w:lvlJc w:val="left"/>
      <w:pPr>
        <w:ind w:left="5184" w:hanging="360"/>
      </w:pPr>
    </w:lvl>
    <w:lvl w:ilvl="7" w:tplc="0C090019" w:tentative="1">
      <w:start w:val="1"/>
      <w:numFmt w:val="lowerLetter"/>
      <w:lvlText w:val="%8."/>
      <w:lvlJc w:val="left"/>
      <w:pPr>
        <w:ind w:left="5904" w:hanging="360"/>
      </w:pPr>
    </w:lvl>
    <w:lvl w:ilvl="8" w:tplc="0C09001B" w:tentative="1">
      <w:start w:val="1"/>
      <w:numFmt w:val="lowerRoman"/>
      <w:lvlText w:val="%9."/>
      <w:lvlJc w:val="right"/>
      <w:pPr>
        <w:ind w:left="6624" w:hanging="180"/>
      </w:pPr>
    </w:lvl>
  </w:abstractNum>
  <w:abstractNum w:abstractNumId="21" w15:restartNumberingAfterBreak="0">
    <w:nsid w:val="7D405645"/>
    <w:multiLevelType w:val="hybridMultilevel"/>
    <w:tmpl w:val="DC84756C"/>
    <w:lvl w:ilvl="0" w:tplc="F826840A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85260E"/>
    <w:multiLevelType w:val="hybridMultilevel"/>
    <w:tmpl w:val="6688DA1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4E43E7"/>
    <w:multiLevelType w:val="hybridMultilevel"/>
    <w:tmpl w:val="32D2F54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3"/>
  </w:num>
  <w:num w:numId="3">
    <w:abstractNumId w:val="16"/>
  </w:num>
  <w:num w:numId="4">
    <w:abstractNumId w:val="10"/>
  </w:num>
  <w:num w:numId="5">
    <w:abstractNumId w:val="12"/>
  </w:num>
  <w:num w:numId="6">
    <w:abstractNumId w:val="1"/>
  </w:num>
  <w:num w:numId="7">
    <w:abstractNumId w:val="11"/>
  </w:num>
  <w:num w:numId="8">
    <w:abstractNumId w:val="5"/>
  </w:num>
  <w:num w:numId="9">
    <w:abstractNumId w:val="17"/>
  </w:num>
  <w:num w:numId="10">
    <w:abstractNumId w:val="0"/>
  </w:num>
  <w:num w:numId="11">
    <w:abstractNumId w:val="21"/>
  </w:num>
  <w:num w:numId="12">
    <w:abstractNumId w:val="6"/>
  </w:num>
  <w:num w:numId="13">
    <w:abstractNumId w:val="13"/>
  </w:num>
  <w:num w:numId="14">
    <w:abstractNumId w:val="8"/>
  </w:num>
  <w:num w:numId="15">
    <w:abstractNumId w:val="9"/>
  </w:num>
  <w:num w:numId="16">
    <w:abstractNumId w:val="4"/>
  </w:num>
  <w:num w:numId="17">
    <w:abstractNumId w:val="3"/>
  </w:num>
  <w:num w:numId="18">
    <w:abstractNumId w:val="14"/>
  </w:num>
  <w:num w:numId="19">
    <w:abstractNumId w:val="19"/>
  </w:num>
  <w:num w:numId="20">
    <w:abstractNumId w:val="15"/>
  </w:num>
  <w:num w:numId="21">
    <w:abstractNumId w:val="18"/>
  </w:num>
  <w:num w:numId="22">
    <w:abstractNumId w:val="7"/>
  </w:num>
  <w:num w:numId="23">
    <w:abstractNumId w:val="20"/>
  </w:num>
  <w:num w:numId="2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hideSpellingErrors/>
  <w:hideGrammaticalErrors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96AE6F2E-7C90-47D7-81E8-37D56A11D7FC}"/>
    <w:docVar w:name="dgnword-eventsink" w:val="1005054440"/>
  </w:docVars>
  <w:rsids>
    <w:rsidRoot w:val="00632535"/>
    <w:rsid w:val="000121F4"/>
    <w:rsid w:val="00015A2A"/>
    <w:rsid w:val="000433E6"/>
    <w:rsid w:val="00045916"/>
    <w:rsid w:val="0006302A"/>
    <w:rsid w:val="00067879"/>
    <w:rsid w:val="000B7C57"/>
    <w:rsid w:val="000C0BD4"/>
    <w:rsid w:val="000C2D10"/>
    <w:rsid w:val="00102B94"/>
    <w:rsid w:val="00107E1E"/>
    <w:rsid w:val="00137F35"/>
    <w:rsid w:val="00174EFD"/>
    <w:rsid w:val="001A0641"/>
    <w:rsid w:val="001A6A86"/>
    <w:rsid w:val="001B7E68"/>
    <w:rsid w:val="001C2D26"/>
    <w:rsid w:val="00210301"/>
    <w:rsid w:val="00212A8C"/>
    <w:rsid w:val="0022301D"/>
    <w:rsid w:val="00226C03"/>
    <w:rsid w:val="00263C1A"/>
    <w:rsid w:val="002760E5"/>
    <w:rsid w:val="00276974"/>
    <w:rsid w:val="002847C4"/>
    <w:rsid w:val="00285EE0"/>
    <w:rsid w:val="00297675"/>
    <w:rsid w:val="002B4E08"/>
    <w:rsid w:val="002C326F"/>
    <w:rsid w:val="002D2A9A"/>
    <w:rsid w:val="002F101F"/>
    <w:rsid w:val="002F6A59"/>
    <w:rsid w:val="00301342"/>
    <w:rsid w:val="003158BE"/>
    <w:rsid w:val="00335DCB"/>
    <w:rsid w:val="003B2B1B"/>
    <w:rsid w:val="003D0306"/>
    <w:rsid w:val="003D381F"/>
    <w:rsid w:val="003F1A21"/>
    <w:rsid w:val="0040496C"/>
    <w:rsid w:val="004056D3"/>
    <w:rsid w:val="00410030"/>
    <w:rsid w:val="004204EF"/>
    <w:rsid w:val="004361BA"/>
    <w:rsid w:val="004454B2"/>
    <w:rsid w:val="004726F8"/>
    <w:rsid w:val="004734A3"/>
    <w:rsid w:val="004D3F78"/>
    <w:rsid w:val="004F5093"/>
    <w:rsid w:val="00504807"/>
    <w:rsid w:val="00570002"/>
    <w:rsid w:val="00573659"/>
    <w:rsid w:val="00591A08"/>
    <w:rsid w:val="005A6FE8"/>
    <w:rsid w:val="005D32CB"/>
    <w:rsid w:val="005E744C"/>
    <w:rsid w:val="00621F0F"/>
    <w:rsid w:val="00632535"/>
    <w:rsid w:val="006650FB"/>
    <w:rsid w:val="00673C5E"/>
    <w:rsid w:val="00674B7B"/>
    <w:rsid w:val="006D7913"/>
    <w:rsid w:val="006F1F19"/>
    <w:rsid w:val="007048A6"/>
    <w:rsid w:val="007300A7"/>
    <w:rsid w:val="00740CF9"/>
    <w:rsid w:val="00746D5A"/>
    <w:rsid w:val="00750364"/>
    <w:rsid w:val="007609E6"/>
    <w:rsid w:val="0076404E"/>
    <w:rsid w:val="0079446D"/>
    <w:rsid w:val="007B2FB9"/>
    <w:rsid w:val="007B4B2B"/>
    <w:rsid w:val="007D06D2"/>
    <w:rsid w:val="007F1F1B"/>
    <w:rsid w:val="008277CA"/>
    <w:rsid w:val="0086516F"/>
    <w:rsid w:val="00886219"/>
    <w:rsid w:val="00891CCC"/>
    <w:rsid w:val="008B02F0"/>
    <w:rsid w:val="00951020"/>
    <w:rsid w:val="00960D74"/>
    <w:rsid w:val="00965D29"/>
    <w:rsid w:val="0099648E"/>
    <w:rsid w:val="009B7465"/>
    <w:rsid w:val="00A010E9"/>
    <w:rsid w:val="00A11EAE"/>
    <w:rsid w:val="00A45DDA"/>
    <w:rsid w:val="00A54479"/>
    <w:rsid w:val="00A71B45"/>
    <w:rsid w:val="00A838DD"/>
    <w:rsid w:val="00AC65E6"/>
    <w:rsid w:val="00AE7DFA"/>
    <w:rsid w:val="00B13B0A"/>
    <w:rsid w:val="00B33EF1"/>
    <w:rsid w:val="00B556D2"/>
    <w:rsid w:val="00B55973"/>
    <w:rsid w:val="00BC3194"/>
    <w:rsid w:val="00BF0780"/>
    <w:rsid w:val="00BF1764"/>
    <w:rsid w:val="00C41177"/>
    <w:rsid w:val="00C71238"/>
    <w:rsid w:val="00C94F3E"/>
    <w:rsid w:val="00CC5A39"/>
    <w:rsid w:val="00CC5C01"/>
    <w:rsid w:val="00CC77FA"/>
    <w:rsid w:val="00D01D76"/>
    <w:rsid w:val="00D51E40"/>
    <w:rsid w:val="00D567B5"/>
    <w:rsid w:val="00D77D99"/>
    <w:rsid w:val="00D81117"/>
    <w:rsid w:val="00D90EBF"/>
    <w:rsid w:val="00D95A07"/>
    <w:rsid w:val="00DB7100"/>
    <w:rsid w:val="00DC1DE2"/>
    <w:rsid w:val="00DC7559"/>
    <w:rsid w:val="00DE400A"/>
    <w:rsid w:val="00E04EF5"/>
    <w:rsid w:val="00E40FF8"/>
    <w:rsid w:val="00EA74EB"/>
    <w:rsid w:val="00EB642B"/>
    <w:rsid w:val="00EC4B58"/>
    <w:rsid w:val="00ED2650"/>
    <w:rsid w:val="00F26E67"/>
    <w:rsid w:val="00F466FA"/>
    <w:rsid w:val="00F752DD"/>
    <w:rsid w:val="00FC27C8"/>
    <w:rsid w:val="00FD48B3"/>
    <w:rsid w:val="00FD48BB"/>
    <w:rsid w:val="00FE08EC"/>
    <w:rsid w:val="00FE7E52"/>
    <w:rsid w:val="00FF3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583C4B"/>
  <w15:docId w15:val="{82F5A8D6-8C51-4A21-AC80-4D156C7E5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27697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A11EA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11E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11E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E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E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1E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EA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2103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59"/>
    <w:rsid w:val="00AC65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7D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7DFA"/>
  </w:style>
  <w:style w:type="paragraph" w:styleId="Footer">
    <w:name w:val="footer"/>
    <w:basedOn w:val="Normal"/>
    <w:link w:val="FooterChar"/>
    <w:uiPriority w:val="99"/>
    <w:unhideWhenUsed/>
    <w:rsid w:val="00AE7D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7DFA"/>
  </w:style>
  <w:style w:type="paragraph" w:styleId="ListParagraph">
    <w:name w:val="List Paragraph"/>
    <w:basedOn w:val="Normal"/>
    <w:uiPriority w:val="34"/>
    <w:qFormat/>
    <w:rsid w:val="00D01D76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276974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styleId="Emphasis">
    <w:name w:val="Emphasis"/>
    <w:basedOn w:val="DefaultParagraphFont"/>
    <w:uiPriority w:val="20"/>
    <w:qFormat/>
    <w:rsid w:val="00276974"/>
    <w:rPr>
      <w:i/>
      <w:iCs/>
    </w:rPr>
  </w:style>
  <w:style w:type="character" w:styleId="Strong">
    <w:name w:val="Strong"/>
    <w:basedOn w:val="DefaultParagraphFont"/>
    <w:uiPriority w:val="22"/>
    <w:qFormat/>
    <w:rsid w:val="00A54479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A54479"/>
    <w:rPr>
      <w:color w:val="0000FF"/>
      <w:u w:val="single"/>
    </w:rPr>
  </w:style>
  <w:style w:type="paragraph" w:styleId="NoSpacing">
    <w:name w:val="No Spacing"/>
    <w:uiPriority w:val="1"/>
    <w:qFormat/>
    <w:rsid w:val="00FC27C8"/>
    <w:pPr>
      <w:spacing w:after="0" w:line="240" w:lineRule="auto"/>
    </w:pPr>
  </w:style>
  <w:style w:type="paragraph" w:styleId="Revision">
    <w:name w:val="Revision"/>
    <w:hidden/>
    <w:uiPriority w:val="99"/>
    <w:semiHidden/>
    <w:rsid w:val="000C2D1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88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975683-A04D-4536-BC1A-DD02107192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51</Words>
  <Characters>200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Peate</dc:creator>
  <cp:lastModifiedBy>Bettina Meiser</cp:lastModifiedBy>
  <cp:revision>4</cp:revision>
  <dcterms:created xsi:type="dcterms:W3CDTF">2019-12-14T16:15:00Z</dcterms:created>
  <dcterms:modified xsi:type="dcterms:W3CDTF">2020-06-16T23:19:00Z</dcterms:modified>
</cp:coreProperties>
</file>